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CB6B0" w14:textId="584FC2B5" w:rsidR="00713363" w:rsidRPr="00577466" w:rsidRDefault="00713363" w:rsidP="00713363">
      <w:pPr>
        <w:jc w:val="both"/>
        <w:rPr>
          <w:rFonts w:ascii="Times New Roman" w:hAnsi="Times New Roman" w:cs="Times New Roman"/>
          <w:lang w:val="en-US"/>
        </w:rPr>
      </w:pPr>
      <w:r w:rsidRPr="005774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E13CD">
        <w:rPr>
          <w:rFonts w:ascii="Times New Roman" w:hAnsi="Times New Roman" w:cs="Times New Roman"/>
          <w:b/>
          <w:bCs/>
          <w:lang w:val="en-US"/>
        </w:rPr>
        <w:t>S1</w:t>
      </w:r>
      <w:r w:rsidRPr="00577466">
        <w:rPr>
          <w:rFonts w:ascii="Times New Roman" w:hAnsi="Times New Roman" w:cs="Times New Roman"/>
          <w:b/>
          <w:bCs/>
          <w:lang w:val="en-US"/>
        </w:rPr>
        <w:t>.</w:t>
      </w:r>
      <w:r w:rsidRPr="00577466">
        <w:rPr>
          <w:rFonts w:ascii="Times New Roman" w:hAnsi="Times New Roman" w:cs="Times New Roman"/>
          <w:lang w:val="en-US"/>
        </w:rPr>
        <w:t xml:space="preserve"> Results of BLR for Demographic Variable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9"/>
        <w:gridCol w:w="2735"/>
        <w:gridCol w:w="1082"/>
        <w:gridCol w:w="1543"/>
        <w:gridCol w:w="1544"/>
        <w:gridCol w:w="1533"/>
      </w:tblGrid>
      <w:tr w:rsidR="00713363" w:rsidRPr="00577466" w14:paraId="7377CFBD" w14:textId="77777777" w:rsidTr="001A2F01">
        <w:trPr>
          <w:cantSplit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953CF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2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0E5D2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Observed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D76EB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Predicted</w:t>
            </w:r>
          </w:p>
        </w:tc>
      </w:tr>
      <w:tr w:rsidR="00713363" w:rsidRPr="00577466" w14:paraId="5BFE4D4A" w14:textId="77777777" w:rsidTr="001A2F01">
        <w:trPr>
          <w:cantSplit/>
        </w:trPr>
        <w:tc>
          <w:tcPr>
            <w:tcW w:w="515" w:type="pct"/>
            <w:vMerge/>
            <w:shd w:val="clear" w:color="auto" w:fill="auto"/>
            <w:vAlign w:val="center"/>
          </w:tcPr>
          <w:p w14:paraId="5669729B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vMerge/>
            <w:shd w:val="clear" w:color="auto" w:fill="auto"/>
            <w:vAlign w:val="center"/>
          </w:tcPr>
          <w:p w14:paraId="265E8232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16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5827F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rgery Outcome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BFCCE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rrect Percentage</w:t>
            </w:r>
          </w:p>
        </w:tc>
      </w:tr>
      <w:tr w:rsidR="00713363" w:rsidRPr="00577466" w14:paraId="01F0E8AB" w14:textId="77777777" w:rsidTr="001A2F01">
        <w:trPr>
          <w:cantSplit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803A6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vMerge/>
            <w:shd w:val="clear" w:color="auto" w:fill="auto"/>
            <w:vAlign w:val="center"/>
          </w:tcPr>
          <w:p w14:paraId="70E0C321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AC24B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ccess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CBA73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Failure</w:t>
            </w:r>
          </w:p>
        </w:tc>
        <w:tc>
          <w:tcPr>
            <w:tcW w:w="815" w:type="pct"/>
            <w:vMerge/>
            <w:shd w:val="clear" w:color="auto" w:fill="auto"/>
            <w:vAlign w:val="center"/>
          </w:tcPr>
          <w:p w14:paraId="62B98359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</w:tr>
      <w:tr w:rsidR="00713363" w:rsidRPr="00577466" w14:paraId="63AEB8D0" w14:textId="77777777" w:rsidTr="001A2F01">
        <w:trPr>
          <w:cantSplit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A9ADA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tep 0</w:t>
            </w:r>
          </w:p>
        </w:tc>
        <w:tc>
          <w:tcPr>
            <w:tcW w:w="14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34F8D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rgery Outcome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FA119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ccess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7D423DC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4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070786E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65C8CEB4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00.0</w:t>
            </w:r>
          </w:p>
        </w:tc>
      </w:tr>
      <w:tr w:rsidR="00713363" w:rsidRPr="00577466" w14:paraId="7AB9C43F" w14:textId="77777777" w:rsidTr="001A2F01">
        <w:trPr>
          <w:cantSplit/>
        </w:trPr>
        <w:tc>
          <w:tcPr>
            <w:tcW w:w="515" w:type="pct"/>
            <w:vMerge/>
            <w:shd w:val="clear" w:color="auto" w:fill="auto"/>
            <w:vAlign w:val="center"/>
          </w:tcPr>
          <w:p w14:paraId="40F4F335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14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30476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ECBEE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Failure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2319D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6512A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49F22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.0</w:t>
            </w:r>
          </w:p>
        </w:tc>
      </w:tr>
      <w:tr w:rsidR="00713363" w:rsidRPr="00577466" w14:paraId="030775C4" w14:textId="77777777" w:rsidTr="001A2F01">
        <w:trPr>
          <w:cantSplit/>
        </w:trPr>
        <w:tc>
          <w:tcPr>
            <w:tcW w:w="515" w:type="pct"/>
            <w:vMerge/>
            <w:shd w:val="clear" w:color="auto" w:fill="auto"/>
            <w:vAlign w:val="center"/>
          </w:tcPr>
          <w:p w14:paraId="43AAB07A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12173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Global Percentage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CE630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77.8</w:t>
            </w:r>
          </w:p>
        </w:tc>
      </w:tr>
      <w:tr w:rsidR="00713363" w:rsidRPr="00577466" w14:paraId="6A161537" w14:textId="77777777" w:rsidTr="001A2F01">
        <w:trPr>
          <w:cantSplit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D87C4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E4072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nstant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B48E0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-1.253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7B60E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01A85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</w:tr>
    </w:tbl>
    <w:p w14:paraId="4ABE0847" w14:textId="77777777" w:rsidR="001C08A6" w:rsidRDefault="001C08A6" w:rsidP="00713363">
      <w:pPr>
        <w:spacing w:before="120" w:after="120" w:line="276" w:lineRule="auto"/>
        <w:rPr>
          <w:rFonts w:ascii="Times New Roman" w:eastAsiaTheme="minorEastAsia" w:hAnsi="Times New Roman" w:cs="Times New Roman"/>
          <w:b/>
          <w:bCs/>
          <w:kern w:val="0"/>
          <w:lang w:val="en-US"/>
          <w14:ligatures w14:val="none"/>
        </w:rPr>
      </w:pPr>
    </w:p>
    <w:p w14:paraId="5875D22F" w14:textId="3F841FA0" w:rsidR="00713363" w:rsidRPr="00577466" w:rsidRDefault="00713363" w:rsidP="00713363">
      <w:pPr>
        <w:spacing w:before="120" w:after="120" w:line="276" w:lineRule="auto"/>
        <w:rPr>
          <w:rFonts w:ascii="Times New Roman" w:eastAsiaTheme="minorEastAsia" w:hAnsi="Times New Roman" w:cs="Times New Roman"/>
          <w:kern w:val="0"/>
          <w:lang w:val="en-US"/>
          <w14:ligatures w14:val="none"/>
        </w:rPr>
      </w:pPr>
      <w:r w:rsidRPr="00577466">
        <w:rPr>
          <w:rFonts w:ascii="Times New Roman" w:eastAsiaTheme="minorEastAsia" w:hAnsi="Times New Roman" w:cs="Times New Roman"/>
          <w:b/>
          <w:bCs/>
          <w:kern w:val="0"/>
          <w:lang w:val="en-US"/>
          <w14:ligatures w14:val="none"/>
        </w:rPr>
        <w:t xml:space="preserve">Table </w:t>
      </w:r>
      <w:r w:rsidR="001C08A6">
        <w:rPr>
          <w:rFonts w:ascii="Times New Roman" w:eastAsiaTheme="minorEastAsia" w:hAnsi="Times New Roman" w:cs="Times New Roman"/>
          <w:b/>
          <w:bCs/>
          <w:kern w:val="0"/>
          <w:lang w:val="en-US"/>
          <w14:ligatures w14:val="none"/>
        </w:rPr>
        <w:t>S2.</w:t>
      </w:r>
      <w:r w:rsidRPr="00577466">
        <w:rPr>
          <w:rFonts w:ascii="Times New Roman" w:eastAsiaTheme="minorEastAsia" w:hAnsi="Times New Roman" w:cs="Times New Roman"/>
          <w:kern w:val="0"/>
          <w:lang w:val="en-US"/>
          <w14:ligatures w14:val="none"/>
        </w:rPr>
        <w:t xml:space="preserve"> Model summary for Demographic Variables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2"/>
        <w:gridCol w:w="2688"/>
        <w:gridCol w:w="2688"/>
        <w:gridCol w:w="2688"/>
      </w:tblGrid>
      <w:tr w:rsidR="00713363" w:rsidRPr="00577466" w14:paraId="58855E99" w14:textId="77777777" w:rsidTr="001A2F01">
        <w:trPr>
          <w:cantSplit/>
          <w:jc w:val="center"/>
        </w:trPr>
        <w:tc>
          <w:tcPr>
            <w:tcW w:w="713" w:type="pc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3B0D2A6B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tep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03212071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hAnsi="Times New Roman" w:cs="Times New Roman"/>
              </w:rPr>
              <w:t>-2 log likelihood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8E6532A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x and Snell R²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7112A02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Nagelkerke R²</w:t>
            </w:r>
          </w:p>
        </w:tc>
      </w:tr>
      <w:tr w:rsidR="00713363" w:rsidRPr="00577466" w14:paraId="10157CB1" w14:textId="77777777" w:rsidTr="001A2F01">
        <w:trPr>
          <w:cantSplit/>
          <w:jc w:val="center"/>
        </w:trPr>
        <w:tc>
          <w:tcPr>
            <w:tcW w:w="71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8B058D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2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60B043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06.631</w:t>
            </w:r>
          </w:p>
        </w:tc>
        <w:tc>
          <w:tcPr>
            <w:tcW w:w="142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56E378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70</w:t>
            </w:r>
          </w:p>
        </w:tc>
        <w:tc>
          <w:tcPr>
            <w:tcW w:w="142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3612001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06</w:t>
            </w:r>
          </w:p>
        </w:tc>
      </w:tr>
      <w:tr w:rsidR="00713363" w:rsidRPr="00577466" w14:paraId="2D079392" w14:textId="77777777" w:rsidTr="001A2F01">
        <w:trPr>
          <w:cantSplit/>
          <w:jc w:val="center"/>
        </w:trPr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5D39DD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2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81A987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06.798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517C81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68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0224040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04</w:t>
            </w:r>
          </w:p>
        </w:tc>
      </w:tr>
      <w:tr w:rsidR="00713363" w:rsidRPr="00577466" w14:paraId="7AC6D228" w14:textId="77777777" w:rsidTr="001A2F01">
        <w:trPr>
          <w:cantSplit/>
          <w:jc w:val="center"/>
        </w:trPr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B503FC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2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669A03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07.258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2F3929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64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EB0AC18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98</w:t>
            </w:r>
          </w:p>
        </w:tc>
      </w:tr>
      <w:tr w:rsidR="00713363" w:rsidRPr="00577466" w14:paraId="66D1160D" w14:textId="77777777" w:rsidTr="001A2F01">
        <w:trPr>
          <w:cantSplit/>
          <w:jc w:val="center"/>
        </w:trPr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87946A3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42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97A9AB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07.660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54BF6B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61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6402B7D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93</w:t>
            </w:r>
          </w:p>
        </w:tc>
      </w:tr>
      <w:tr w:rsidR="00713363" w:rsidRPr="00577466" w14:paraId="79ED00F5" w14:textId="77777777" w:rsidTr="001A2F01">
        <w:trPr>
          <w:cantSplit/>
          <w:jc w:val="center"/>
        </w:trPr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E47E109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2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6912130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10.173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8B2FF23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39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75F2AD3D" w14:textId="77777777" w:rsidR="00713363" w:rsidRPr="00577466" w:rsidRDefault="00713363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59</w:t>
            </w:r>
          </w:p>
        </w:tc>
      </w:tr>
    </w:tbl>
    <w:p w14:paraId="09ADB4DA" w14:textId="77777777" w:rsidR="001C08A6" w:rsidRDefault="001C08A6" w:rsidP="007D7836">
      <w:pPr>
        <w:jc w:val="both"/>
        <w:rPr>
          <w:rFonts w:ascii="Times New Roman" w:hAnsi="Times New Roman" w:cs="Times New Roman"/>
          <w:b/>
          <w:lang w:val="en-US"/>
        </w:rPr>
      </w:pPr>
    </w:p>
    <w:p w14:paraId="755BBFC5" w14:textId="0908D6EE" w:rsidR="007D7836" w:rsidRPr="00577466" w:rsidRDefault="007D7836" w:rsidP="007D7836">
      <w:pPr>
        <w:jc w:val="both"/>
        <w:rPr>
          <w:rFonts w:ascii="Times New Roman" w:hAnsi="Times New Roman" w:cs="Times New Roman"/>
          <w:lang w:val="en-US"/>
        </w:rPr>
      </w:pPr>
      <w:r w:rsidRPr="00577466">
        <w:rPr>
          <w:rFonts w:ascii="Times New Roman" w:hAnsi="Times New Roman" w:cs="Times New Roman"/>
          <w:b/>
          <w:lang w:val="en-US"/>
        </w:rPr>
        <w:t xml:space="preserve">Table </w:t>
      </w:r>
      <w:r w:rsidR="00B976B8">
        <w:rPr>
          <w:rFonts w:ascii="Times New Roman" w:hAnsi="Times New Roman" w:cs="Times New Roman"/>
          <w:b/>
          <w:lang w:val="en-US"/>
        </w:rPr>
        <w:t>S3</w:t>
      </w:r>
      <w:r w:rsidRPr="00577466">
        <w:rPr>
          <w:rFonts w:ascii="Times New Roman" w:hAnsi="Times New Roman" w:cs="Times New Roman"/>
          <w:b/>
          <w:lang w:val="en-US"/>
        </w:rPr>
        <w:t>.</w:t>
      </w:r>
      <w:r w:rsidRPr="00577466">
        <w:rPr>
          <w:rFonts w:ascii="Times New Roman" w:hAnsi="Times New Roman" w:cs="Times New Roman"/>
          <w:lang w:val="en-US"/>
        </w:rPr>
        <w:t xml:space="preserve"> Predictor variable in the model equation for demographic variable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2301"/>
        <w:gridCol w:w="959"/>
        <w:gridCol w:w="1379"/>
        <w:gridCol w:w="931"/>
        <w:gridCol w:w="997"/>
        <w:gridCol w:w="961"/>
        <w:gridCol w:w="959"/>
      </w:tblGrid>
      <w:tr w:rsidR="007D7836" w:rsidRPr="00577466" w14:paraId="2EF07F7D" w14:textId="77777777" w:rsidTr="001A2F01">
        <w:trPr>
          <w:cantSplit/>
        </w:trPr>
        <w:tc>
          <w:tcPr>
            <w:tcW w:w="1711" w:type="pct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5BD8E61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AFF23F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913BC5C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52DD20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9DFA17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3418E1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44F610D4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Exp(B)</w:t>
            </w:r>
          </w:p>
        </w:tc>
      </w:tr>
      <w:tr w:rsidR="007D7836" w:rsidRPr="00577466" w14:paraId="1E9ACF3A" w14:textId="77777777" w:rsidTr="001A2F01">
        <w:trPr>
          <w:cantSplit/>
        </w:trPr>
        <w:tc>
          <w:tcPr>
            <w:tcW w:w="488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57BC8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22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E8198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Patient’s sex (1)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290AE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1.100</w:t>
            </w:r>
          </w:p>
        </w:tc>
        <w:tc>
          <w:tcPr>
            <w:tcW w:w="73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93B06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49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E36EFC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309</w:t>
            </w:r>
          </w:p>
        </w:tc>
        <w:tc>
          <w:tcPr>
            <w:tcW w:w="5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256DE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F6CF4C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07B8B4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33</w:t>
            </w:r>
          </w:p>
        </w:tc>
      </w:tr>
      <w:tr w:rsidR="007D7836" w:rsidRPr="00577466" w14:paraId="100D28E8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40CB2E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37E3D4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Patient’s height (meters)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2C1C0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1.665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3C699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079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ABF4B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D8CE8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78D38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958003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89</w:t>
            </w:r>
          </w:p>
        </w:tc>
      </w:tr>
      <w:tr w:rsidR="007D7836" w:rsidRPr="00577466" w14:paraId="5FEFC29B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3E7077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1699D4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Patient’s age (years)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1830E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1A0F4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C8D11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0A1EF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52F21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B1E996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16</w:t>
            </w:r>
          </w:p>
        </w:tc>
      </w:tr>
      <w:tr w:rsidR="007D7836" w:rsidRPr="00577466" w14:paraId="1ACE98C0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09AB6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00270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Initial BMI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E6881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FEE16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1ABFA1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3663B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9B91A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E2FCCB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26</w:t>
            </w:r>
          </w:p>
        </w:tc>
      </w:tr>
      <w:tr w:rsidR="007D7836" w:rsidRPr="00577466" w14:paraId="149268B2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2C6BDA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D66FA4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9C2F4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CE1A6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D7749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A0FE9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543ECC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AFA04AE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097</w:t>
            </w:r>
          </w:p>
        </w:tc>
      </w:tr>
      <w:tr w:rsidR="007D7836" w:rsidRPr="00577466" w14:paraId="5F76CE50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7344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D69C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140A76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1.825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863E52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8.131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B5AD9D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764E52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4B8CCC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309501E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61</w:t>
            </w:r>
          </w:p>
        </w:tc>
      </w:tr>
      <w:tr w:rsidR="007D7836" w:rsidRPr="00577466" w14:paraId="292CFD85" w14:textId="77777777" w:rsidTr="001A2F01">
        <w:trPr>
          <w:cantSplit/>
        </w:trPr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D5B34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4B409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Patient’s sex (1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FA020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0.89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2C953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6562E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09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91194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83AA4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32979A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11</w:t>
            </w:r>
          </w:p>
        </w:tc>
      </w:tr>
      <w:tr w:rsidR="007D7836" w:rsidRPr="00577466" w14:paraId="745A4B05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E06A8D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880B8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Patient’s age (years)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30436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972AE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54A66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80546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33840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5C133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19</w:t>
            </w:r>
          </w:p>
        </w:tc>
      </w:tr>
      <w:tr w:rsidR="007D7836" w:rsidRPr="00577466" w14:paraId="7F216DA0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FCEC7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0754A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Initial BMI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46C3C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D1D64E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17317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D1BF34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A11C5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2C8DF0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29</w:t>
            </w:r>
          </w:p>
        </w:tc>
      </w:tr>
      <w:tr w:rsidR="007D7836" w:rsidRPr="00577466" w14:paraId="33F0E98D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77A20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88F35E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14304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8C8DD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2B96C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451AC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220CA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B4B546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154</w:t>
            </w:r>
          </w:p>
        </w:tc>
      </w:tr>
      <w:tr w:rsidR="007D7836" w:rsidRPr="00577466" w14:paraId="2C8AA80A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C97AC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365F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0BBB5AE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4.973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C35C54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690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5DE124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419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371083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253E8B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48136EB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7</w:t>
            </w:r>
          </w:p>
        </w:tc>
      </w:tr>
      <w:tr w:rsidR="007D7836" w:rsidRPr="00577466" w14:paraId="7CCBC7E0" w14:textId="77777777" w:rsidTr="001A2F01">
        <w:trPr>
          <w:cantSplit/>
        </w:trPr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E5D476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88DDA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Patient’s sex (1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AB77EE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0.895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24A46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C3CD1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13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9F1A9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CBA751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CDE721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09</w:t>
            </w:r>
          </w:p>
        </w:tc>
      </w:tr>
      <w:tr w:rsidR="007D7836" w:rsidRPr="00577466" w14:paraId="3E81BC25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0BFE65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CF39AB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Initial BMI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82A6BC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434EB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309DB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1EAB3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9BA9B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5C981B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23</w:t>
            </w:r>
          </w:p>
        </w:tc>
      </w:tr>
      <w:tr w:rsidR="007D7836" w:rsidRPr="00577466" w14:paraId="5B616913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21BA48C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9843ED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6A94F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E2AF8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74FDC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378691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323E0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5821B6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379</w:t>
            </w:r>
          </w:p>
        </w:tc>
      </w:tr>
      <w:tr w:rsidR="007D7836" w:rsidRPr="00577466" w14:paraId="7C5FED64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8DC0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D3E5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97CCAD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4.167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37DBDD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413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9E9D6D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981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AE41D91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C4F429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17BB029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16</w:t>
            </w:r>
          </w:p>
        </w:tc>
      </w:tr>
      <w:tr w:rsidR="007D7836" w:rsidRPr="00577466" w14:paraId="6D864C66" w14:textId="77777777" w:rsidTr="001A2F01">
        <w:trPr>
          <w:cantSplit/>
        </w:trPr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23038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4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54BF33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Patient’s sex (1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BD76C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0.884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82207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25026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07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D8E1B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58C05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D88C2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13</w:t>
            </w:r>
          </w:p>
        </w:tc>
      </w:tr>
      <w:tr w:rsidR="007D7836" w:rsidRPr="00577466" w14:paraId="2841665B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2DCBC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BEF92B1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DB84BE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802AD6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F84E5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982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E1A64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B51A2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B95010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995</w:t>
            </w:r>
          </w:p>
        </w:tc>
      </w:tr>
      <w:tr w:rsidR="007D7836" w:rsidRPr="00577466" w14:paraId="66E16544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08427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AB6D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7A62F4E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3.755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D716FD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3DC8743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583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E3DEE5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8EDEACE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1A55C132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3</w:t>
            </w:r>
          </w:p>
        </w:tc>
      </w:tr>
      <w:tr w:rsidR="007D7836" w:rsidRPr="00577466" w14:paraId="23B07DEE" w14:textId="77777777" w:rsidTr="001A2F01">
        <w:trPr>
          <w:cantSplit/>
        </w:trPr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FF6D431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5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374A9E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Patient’s sex (1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36821D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1.035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2A6FF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166A5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4.36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FA5EFF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1B633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BB9D86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55</w:t>
            </w:r>
          </w:p>
        </w:tc>
      </w:tr>
      <w:tr w:rsidR="007D7836" w:rsidRPr="00577466" w14:paraId="334EFCC9" w14:textId="77777777" w:rsidTr="001A2F01">
        <w:trPr>
          <w:cantSplit/>
        </w:trPr>
        <w:tc>
          <w:tcPr>
            <w:tcW w:w="4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4DBCD1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F576C41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7E0DA59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0.531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8254EEB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49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A5144E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773</w:t>
            </w:r>
          </w:p>
        </w:tc>
        <w:tc>
          <w:tcPr>
            <w:tcW w:w="5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ACCCF85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E420258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560F2CA" w14:textId="77777777" w:rsidR="007D7836" w:rsidRPr="00577466" w:rsidRDefault="007D7836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88</w:t>
            </w:r>
          </w:p>
        </w:tc>
      </w:tr>
    </w:tbl>
    <w:p w14:paraId="44669BA6" w14:textId="77777777" w:rsidR="00E445C8" w:rsidRDefault="00E445C8" w:rsidP="000632F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C716E5" w14:textId="1C84F282" w:rsidR="000632FE" w:rsidRPr="00577466" w:rsidRDefault="000632FE" w:rsidP="000632FE">
      <w:pPr>
        <w:jc w:val="both"/>
        <w:rPr>
          <w:rFonts w:ascii="Times New Roman" w:hAnsi="Times New Roman" w:cs="Times New Roman"/>
          <w:lang w:val="en-US"/>
        </w:rPr>
      </w:pPr>
      <w:r w:rsidRPr="005774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21C58">
        <w:rPr>
          <w:rFonts w:ascii="Times New Roman" w:hAnsi="Times New Roman" w:cs="Times New Roman"/>
          <w:b/>
          <w:bCs/>
          <w:lang w:val="en-US"/>
        </w:rPr>
        <w:t>S4</w:t>
      </w:r>
      <w:r w:rsidRPr="00577466">
        <w:rPr>
          <w:rFonts w:ascii="Times New Roman" w:hAnsi="Times New Roman" w:cs="Times New Roman"/>
          <w:b/>
          <w:bCs/>
          <w:lang w:val="en-US"/>
        </w:rPr>
        <w:t>.</w:t>
      </w:r>
      <w:r w:rsidRPr="00577466">
        <w:rPr>
          <w:rFonts w:ascii="Times New Roman" w:hAnsi="Times New Roman" w:cs="Times New Roman"/>
          <w:lang w:val="en-US"/>
        </w:rPr>
        <w:t xml:space="preserve"> Results of BLR for Biochemical Variable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9"/>
        <w:gridCol w:w="2735"/>
        <w:gridCol w:w="1082"/>
        <w:gridCol w:w="1543"/>
        <w:gridCol w:w="1544"/>
        <w:gridCol w:w="1533"/>
      </w:tblGrid>
      <w:tr w:rsidR="000632FE" w:rsidRPr="00577466" w14:paraId="5AA03050" w14:textId="77777777" w:rsidTr="001A2F01">
        <w:trPr>
          <w:cantSplit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5FC85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2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57666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Observed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BF91B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Predicted</w:t>
            </w:r>
          </w:p>
        </w:tc>
      </w:tr>
      <w:tr w:rsidR="000632FE" w:rsidRPr="00577466" w14:paraId="78200D91" w14:textId="77777777" w:rsidTr="001A2F01">
        <w:trPr>
          <w:cantSplit/>
        </w:trPr>
        <w:tc>
          <w:tcPr>
            <w:tcW w:w="515" w:type="pct"/>
            <w:vMerge/>
            <w:shd w:val="clear" w:color="auto" w:fill="auto"/>
            <w:vAlign w:val="center"/>
          </w:tcPr>
          <w:p w14:paraId="4E6A4D0C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vMerge/>
            <w:shd w:val="clear" w:color="auto" w:fill="auto"/>
            <w:vAlign w:val="center"/>
          </w:tcPr>
          <w:p w14:paraId="5F1A9E73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16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D7A7F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rgery Outcome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11003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rrect Percentage</w:t>
            </w:r>
          </w:p>
        </w:tc>
      </w:tr>
      <w:tr w:rsidR="000632FE" w:rsidRPr="00577466" w14:paraId="0D357C78" w14:textId="77777777" w:rsidTr="001A2F01">
        <w:trPr>
          <w:cantSplit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562A6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vMerge/>
            <w:shd w:val="clear" w:color="auto" w:fill="auto"/>
            <w:vAlign w:val="center"/>
          </w:tcPr>
          <w:p w14:paraId="49962E3B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8628E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ccess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9ADB7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Failure</w:t>
            </w:r>
          </w:p>
        </w:tc>
        <w:tc>
          <w:tcPr>
            <w:tcW w:w="815" w:type="pct"/>
            <w:vMerge/>
            <w:shd w:val="clear" w:color="auto" w:fill="auto"/>
            <w:vAlign w:val="center"/>
          </w:tcPr>
          <w:p w14:paraId="4B3A0DF0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</w:tr>
      <w:tr w:rsidR="000632FE" w:rsidRPr="00577466" w14:paraId="055765E7" w14:textId="77777777" w:rsidTr="001A2F01">
        <w:trPr>
          <w:cantSplit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4B79F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tep 1</w:t>
            </w:r>
          </w:p>
        </w:tc>
        <w:tc>
          <w:tcPr>
            <w:tcW w:w="14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53928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rgery Outcome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EB10A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ccess</w:t>
            </w:r>
          </w:p>
        </w:tc>
        <w:tc>
          <w:tcPr>
            <w:tcW w:w="820" w:type="pct"/>
            <w:shd w:val="clear" w:color="auto" w:fill="auto"/>
          </w:tcPr>
          <w:p w14:paraId="303A89A0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821" w:type="pct"/>
            <w:shd w:val="clear" w:color="auto" w:fill="auto"/>
          </w:tcPr>
          <w:p w14:paraId="50BE936B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815" w:type="pct"/>
            <w:shd w:val="clear" w:color="auto" w:fill="auto"/>
          </w:tcPr>
          <w:p w14:paraId="3A2A56F9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97.6</w:t>
            </w:r>
          </w:p>
        </w:tc>
      </w:tr>
      <w:tr w:rsidR="000632FE" w:rsidRPr="00577466" w14:paraId="3355921A" w14:textId="77777777" w:rsidTr="001A2F01">
        <w:trPr>
          <w:cantSplit/>
        </w:trPr>
        <w:tc>
          <w:tcPr>
            <w:tcW w:w="515" w:type="pct"/>
            <w:vMerge/>
            <w:shd w:val="clear" w:color="auto" w:fill="auto"/>
            <w:vAlign w:val="center"/>
          </w:tcPr>
          <w:p w14:paraId="04ED016C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14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C500C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79E98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Failure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</w:tcPr>
          <w:p w14:paraId="230C1CF0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22BEF65C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</w:tcPr>
          <w:p w14:paraId="12FDF2BA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0.8</w:t>
            </w:r>
          </w:p>
        </w:tc>
      </w:tr>
      <w:tr w:rsidR="000632FE" w:rsidRPr="00577466" w14:paraId="7C7BA02E" w14:textId="77777777" w:rsidTr="001A2F01">
        <w:trPr>
          <w:cantSplit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2C2B0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3D292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Global Percentage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215CF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0.2</w:t>
            </w:r>
          </w:p>
        </w:tc>
      </w:tr>
      <w:tr w:rsidR="000632FE" w:rsidRPr="00577466" w14:paraId="5D3FCF24" w14:textId="77777777" w:rsidTr="001A2F01">
        <w:trPr>
          <w:cantSplit/>
        </w:trPr>
        <w:tc>
          <w:tcPr>
            <w:tcW w:w="5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CF9D3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tep 2</w:t>
            </w:r>
          </w:p>
        </w:tc>
        <w:tc>
          <w:tcPr>
            <w:tcW w:w="14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8E9E5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rgery Outcome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1D2A7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uccess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B300D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F4554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382DA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97.6</w:t>
            </w:r>
          </w:p>
        </w:tc>
      </w:tr>
      <w:tr w:rsidR="000632FE" w:rsidRPr="00577466" w14:paraId="2F152AE4" w14:textId="77777777" w:rsidTr="001A2F01">
        <w:trPr>
          <w:cantSplit/>
        </w:trPr>
        <w:tc>
          <w:tcPr>
            <w:tcW w:w="51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A9222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145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EC51E6E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D5A60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Failur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0C475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D7D17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97.6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4CB39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5.0</w:t>
            </w:r>
          </w:p>
        </w:tc>
      </w:tr>
      <w:tr w:rsidR="000632FE" w:rsidRPr="00577466" w14:paraId="72F61A27" w14:textId="77777777" w:rsidTr="001A2F01">
        <w:trPr>
          <w:cantSplit/>
        </w:trPr>
        <w:tc>
          <w:tcPr>
            <w:tcW w:w="51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B36DB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45B14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Global Percentage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70134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1.1</w:t>
            </w:r>
          </w:p>
        </w:tc>
      </w:tr>
      <w:tr w:rsidR="000632FE" w:rsidRPr="00577466" w14:paraId="039037AA" w14:textId="77777777" w:rsidTr="001A2F01">
        <w:trPr>
          <w:cantSplit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64A71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2D00F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nstant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47E5B" w14:textId="77777777" w:rsidR="000632FE" w:rsidRPr="00577466" w:rsidRDefault="000632FE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-1.229</w:t>
            </w:r>
          </w:p>
        </w:tc>
      </w:tr>
    </w:tbl>
    <w:p w14:paraId="55B057D0" w14:textId="77777777" w:rsidR="00AC0210" w:rsidRDefault="00AC0210" w:rsidP="00FA17A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957EC7" w14:textId="4EA22274" w:rsidR="00FA17A1" w:rsidRPr="00577466" w:rsidRDefault="00FA17A1" w:rsidP="00FA17A1">
      <w:pPr>
        <w:jc w:val="both"/>
        <w:rPr>
          <w:rFonts w:ascii="Times New Roman" w:hAnsi="Times New Roman" w:cs="Times New Roman"/>
          <w:lang w:val="en-US"/>
        </w:rPr>
      </w:pPr>
      <w:r w:rsidRPr="005774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C0210">
        <w:rPr>
          <w:rFonts w:ascii="Times New Roman" w:hAnsi="Times New Roman" w:cs="Times New Roman"/>
          <w:b/>
          <w:bCs/>
          <w:lang w:val="en-US"/>
        </w:rPr>
        <w:t>S5</w:t>
      </w:r>
      <w:r w:rsidRPr="00577466">
        <w:rPr>
          <w:rFonts w:ascii="Times New Roman" w:hAnsi="Times New Roman" w:cs="Times New Roman"/>
          <w:b/>
          <w:bCs/>
          <w:lang w:val="en-US"/>
        </w:rPr>
        <w:t>.</w:t>
      </w:r>
      <w:r w:rsidRPr="00577466">
        <w:rPr>
          <w:rFonts w:ascii="Times New Roman" w:hAnsi="Times New Roman" w:cs="Times New Roman"/>
          <w:lang w:val="en-US"/>
        </w:rPr>
        <w:t xml:space="preserve"> Model Summary for Biochemical Variable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2"/>
        <w:gridCol w:w="2688"/>
        <w:gridCol w:w="2688"/>
        <w:gridCol w:w="2688"/>
      </w:tblGrid>
      <w:tr w:rsidR="00FA17A1" w:rsidRPr="00577466" w14:paraId="4D5B49A1" w14:textId="77777777" w:rsidTr="001A2F01">
        <w:trPr>
          <w:cantSplit/>
        </w:trPr>
        <w:tc>
          <w:tcPr>
            <w:tcW w:w="713" w:type="pc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E2D5895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tep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CAC2020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hAnsi="Times New Roman" w:cs="Times New Roman"/>
              </w:rPr>
              <w:t>-2 log likelihood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25936DB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x and Snell R²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039A3120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Nagelkerke R²</w:t>
            </w:r>
          </w:p>
        </w:tc>
      </w:tr>
      <w:tr w:rsidR="00FA17A1" w:rsidRPr="00577466" w14:paraId="0541E12B" w14:textId="77777777" w:rsidTr="001A2F01">
        <w:trPr>
          <w:cantSplit/>
        </w:trPr>
        <w:tc>
          <w:tcPr>
            <w:tcW w:w="71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2247763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2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04D8E6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96.481</w:t>
            </w:r>
          </w:p>
        </w:tc>
        <w:tc>
          <w:tcPr>
            <w:tcW w:w="142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01B16B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48</w:t>
            </w:r>
          </w:p>
        </w:tc>
        <w:tc>
          <w:tcPr>
            <w:tcW w:w="142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0022C0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25</w:t>
            </w:r>
          </w:p>
        </w:tc>
      </w:tr>
      <w:tr w:rsidR="00FA17A1" w:rsidRPr="00577466" w14:paraId="7823B64B" w14:textId="77777777" w:rsidTr="001A2F01">
        <w:trPr>
          <w:cantSplit/>
        </w:trPr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B67D1B0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2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8E42713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96.592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3BBF173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47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2C2A91AF" w14:textId="77777777" w:rsidR="00FA17A1" w:rsidRPr="00577466" w:rsidRDefault="00FA17A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23</w:t>
            </w:r>
          </w:p>
        </w:tc>
      </w:tr>
    </w:tbl>
    <w:p w14:paraId="4108C7D6" w14:textId="77777777" w:rsidR="00AC0210" w:rsidRDefault="00AC0210" w:rsidP="00191B62">
      <w:pPr>
        <w:spacing w:before="120" w:after="12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C6B637E" w14:textId="05D4AC96" w:rsidR="00191B62" w:rsidRPr="00577466" w:rsidRDefault="00191B62" w:rsidP="00191B62">
      <w:pPr>
        <w:spacing w:before="120" w:after="120" w:line="276" w:lineRule="auto"/>
        <w:rPr>
          <w:rFonts w:ascii="Times New Roman" w:hAnsi="Times New Roman" w:cs="Times New Roman"/>
          <w:b/>
          <w:bCs/>
          <w:lang w:val="en-US"/>
        </w:rPr>
      </w:pPr>
      <w:r w:rsidRPr="005774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C0210">
        <w:rPr>
          <w:rFonts w:ascii="Times New Roman" w:hAnsi="Times New Roman" w:cs="Times New Roman"/>
          <w:b/>
          <w:bCs/>
          <w:lang w:val="en-US"/>
        </w:rPr>
        <w:t>S6</w:t>
      </w:r>
      <w:r w:rsidRPr="0057746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77466">
        <w:rPr>
          <w:rFonts w:ascii="Times New Roman" w:hAnsi="Times New Roman" w:cs="Times New Roman"/>
          <w:lang w:val="en-US"/>
        </w:rPr>
        <w:t>Predictor variable in the model equation for Biochemical Variable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1"/>
        <w:gridCol w:w="2301"/>
        <w:gridCol w:w="961"/>
        <w:gridCol w:w="1379"/>
        <w:gridCol w:w="961"/>
        <w:gridCol w:w="961"/>
        <w:gridCol w:w="961"/>
        <w:gridCol w:w="961"/>
      </w:tblGrid>
      <w:tr w:rsidR="00191B62" w:rsidRPr="00577466" w14:paraId="684C27C1" w14:textId="77777777" w:rsidTr="001A2F01">
        <w:trPr>
          <w:cantSplit/>
        </w:trPr>
        <w:tc>
          <w:tcPr>
            <w:tcW w:w="1712" w:type="pct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0ED48822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0A772C0A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8E12B24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140BDB3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BBA49A6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4A86C6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3C537213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Exp(B)</w:t>
            </w:r>
          </w:p>
        </w:tc>
      </w:tr>
      <w:tr w:rsidR="00191B62" w:rsidRPr="00577466" w14:paraId="7F85E789" w14:textId="77777777" w:rsidTr="001A2F01">
        <w:trPr>
          <w:cantSplit/>
        </w:trPr>
        <w:tc>
          <w:tcPr>
            <w:tcW w:w="489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C9E03AF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22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50031FB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51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8A491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73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23E30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CA842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211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3C8D95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10568F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D5861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449</w:t>
            </w:r>
          </w:p>
        </w:tc>
      </w:tr>
      <w:tr w:rsidR="00191B62" w:rsidRPr="00577466" w14:paraId="7102F9A2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10620A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28DE96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Glycated hemoglobin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410BF5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749E88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F289CB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77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9D080A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4A3291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E828A5C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380</w:t>
            </w:r>
          </w:p>
        </w:tc>
      </w:tr>
      <w:tr w:rsidR="00191B62" w:rsidRPr="00577466" w14:paraId="139422DF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A2FB29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2E40721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erum glucose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F24B83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47C838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D8C7E9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7A1EF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03DEF4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C8CE0A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02</w:t>
            </w:r>
          </w:p>
        </w:tc>
      </w:tr>
      <w:tr w:rsidR="00191B62" w:rsidRPr="00577466" w14:paraId="64B4A4E1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0A71B5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CB900C9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erum total albumin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6000EB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2.416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0FE3A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9D64EB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83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3570BF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33465F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1F956F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89</w:t>
            </w:r>
          </w:p>
        </w:tc>
      </w:tr>
      <w:tr w:rsidR="00191B62" w:rsidRPr="00577466" w14:paraId="6BFED0F9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126389D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2568F9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erum total proteins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CF624F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FB367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66746F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26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8DBF6A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F4E700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A4ECC41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534</w:t>
            </w:r>
          </w:p>
        </w:tc>
      </w:tr>
      <w:tr w:rsidR="00191B62" w:rsidRPr="00577466" w14:paraId="5D62D0E6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3C7DC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70FE0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A68CCC1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7.660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183F3CA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17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E2C4089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362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2B48B6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355E11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30A8F8F0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0</w:t>
            </w:r>
          </w:p>
        </w:tc>
      </w:tr>
      <w:tr w:rsidR="00191B62" w:rsidRPr="00577466" w14:paraId="3EDC1403" w14:textId="77777777" w:rsidTr="001A2F01">
        <w:trPr>
          <w:cantSplit/>
        </w:trPr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2F4ECDC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2F7D93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F15F73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E77999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30AC9D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20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5AC831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BEF2B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5732EED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451</w:t>
            </w:r>
          </w:p>
        </w:tc>
      </w:tr>
      <w:tr w:rsidR="00191B62" w:rsidRPr="00577466" w14:paraId="6029176E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BF88FBC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_Hlk168838983"/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9AECE34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Glycated hemoglobin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296F7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A6FD00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44ED19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4.03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48BAEA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376CF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C5BFDEC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452</w:t>
            </w:r>
          </w:p>
        </w:tc>
      </w:tr>
      <w:tr w:rsidR="00191B62" w:rsidRPr="00577466" w14:paraId="7AE040B3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374C8DB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4A30A1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Serum total albumin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387DBD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2.480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3C68B2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892E84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5.19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CA2AC2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D74626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466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DAAC1F8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84</w:t>
            </w:r>
          </w:p>
        </w:tc>
      </w:tr>
      <w:bookmarkEnd w:id="0"/>
      <w:tr w:rsidR="00191B62" w:rsidRPr="00577466" w14:paraId="5440FEF1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81F1721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BC70975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erum total proteins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C29763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305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36682F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47CE42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605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C08520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C023F3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2FD666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689</w:t>
            </w:r>
          </w:p>
        </w:tc>
      </w:tr>
      <w:tr w:rsidR="00191B62" w:rsidRPr="00577466" w14:paraId="64BBC9B3" w14:textId="77777777" w:rsidTr="001A2F01">
        <w:trPr>
          <w:cantSplit/>
        </w:trPr>
        <w:tc>
          <w:tcPr>
            <w:tcW w:w="48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C813A7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4ACDC0B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68272A7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7.788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57556A5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160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189D9F2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50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07B093C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B1E00FE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1918BA9D" w14:textId="77777777" w:rsidR="00191B62" w:rsidRPr="00577466" w:rsidRDefault="00191B62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1CB3C007" w14:textId="77777777" w:rsidR="00C510F1" w:rsidRDefault="00C510F1" w:rsidP="0019518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429907" w14:textId="24AD373D" w:rsidR="0019518D" w:rsidRPr="00577466" w:rsidRDefault="0019518D" w:rsidP="0019518D">
      <w:pPr>
        <w:jc w:val="both"/>
        <w:rPr>
          <w:rFonts w:ascii="Times New Roman" w:hAnsi="Times New Roman" w:cs="Times New Roman"/>
          <w:lang w:val="en-US"/>
        </w:rPr>
      </w:pPr>
      <w:r w:rsidRPr="005774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510F1">
        <w:rPr>
          <w:rFonts w:ascii="Times New Roman" w:hAnsi="Times New Roman" w:cs="Times New Roman"/>
          <w:b/>
          <w:bCs/>
          <w:lang w:val="en-US"/>
        </w:rPr>
        <w:t>S7</w:t>
      </w:r>
      <w:r w:rsidRPr="00577466">
        <w:rPr>
          <w:rFonts w:ascii="Times New Roman" w:hAnsi="Times New Roman" w:cs="Times New Roman"/>
          <w:lang w:val="en-US"/>
        </w:rPr>
        <w:t>. Results of BLR for Pathological Variable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9"/>
        <w:gridCol w:w="2735"/>
        <w:gridCol w:w="1082"/>
        <w:gridCol w:w="1543"/>
        <w:gridCol w:w="1544"/>
        <w:gridCol w:w="1533"/>
      </w:tblGrid>
      <w:tr w:rsidR="0019518D" w:rsidRPr="00577466" w14:paraId="431A3413" w14:textId="77777777" w:rsidTr="001A2F01">
        <w:trPr>
          <w:cantSplit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58126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88650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Obserrved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5A07A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Predicted</w:t>
            </w:r>
          </w:p>
        </w:tc>
      </w:tr>
      <w:tr w:rsidR="0019518D" w:rsidRPr="00577466" w14:paraId="7B062E8C" w14:textId="77777777" w:rsidTr="001A2F01">
        <w:trPr>
          <w:cantSplit/>
        </w:trPr>
        <w:tc>
          <w:tcPr>
            <w:tcW w:w="515" w:type="pct"/>
            <w:vMerge/>
            <w:shd w:val="clear" w:color="auto" w:fill="auto"/>
            <w:vAlign w:val="center"/>
          </w:tcPr>
          <w:p w14:paraId="5F4C88E1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pct"/>
            <w:gridSpan w:val="2"/>
            <w:vMerge/>
            <w:shd w:val="clear" w:color="auto" w:fill="auto"/>
            <w:vAlign w:val="center"/>
          </w:tcPr>
          <w:p w14:paraId="162C00A0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0A848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urgery outcome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4A7CC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rrect percentage</w:t>
            </w:r>
          </w:p>
        </w:tc>
      </w:tr>
      <w:tr w:rsidR="0019518D" w:rsidRPr="00577466" w14:paraId="2B78FE00" w14:textId="77777777" w:rsidTr="001A2F01">
        <w:trPr>
          <w:cantSplit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4B136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pct"/>
            <w:gridSpan w:val="2"/>
            <w:vMerge/>
            <w:shd w:val="clear" w:color="auto" w:fill="auto"/>
            <w:vAlign w:val="center"/>
          </w:tcPr>
          <w:p w14:paraId="7B7F444C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C1616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83B36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815" w:type="pct"/>
            <w:vMerge/>
            <w:shd w:val="clear" w:color="auto" w:fill="auto"/>
            <w:vAlign w:val="center"/>
          </w:tcPr>
          <w:p w14:paraId="20244BB4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518D" w:rsidRPr="00577466" w14:paraId="2D768002" w14:textId="77777777" w:rsidTr="001A2F01">
        <w:trPr>
          <w:cantSplit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51606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0</w:t>
            </w:r>
          </w:p>
        </w:tc>
        <w:tc>
          <w:tcPr>
            <w:tcW w:w="14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ABDB8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urgery outcome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D1802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820" w:type="pct"/>
            <w:shd w:val="clear" w:color="auto" w:fill="auto"/>
          </w:tcPr>
          <w:p w14:paraId="43BEC83D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21" w:type="pct"/>
            <w:shd w:val="clear" w:color="auto" w:fill="auto"/>
          </w:tcPr>
          <w:p w14:paraId="091498E4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763A164D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00.0</w:t>
            </w:r>
          </w:p>
        </w:tc>
      </w:tr>
      <w:tr w:rsidR="0019518D" w:rsidRPr="00577466" w14:paraId="7E857B59" w14:textId="77777777" w:rsidTr="001A2F01">
        <w:trPr>
          <w:cantSplit/>
        </w:trPr>
        <w:tc>
          <w:tcPr>
            <w:tcW w:w="515" w:type="pct"/>
            <w:vMerge/>
            <w:shd w:val="clear" w:color="auto" w:fill="auto"/>
            <w:vAlign w:val="center"/>
          </w:tcPr>
          <w:p w14:paraId="3619A61E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69B20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9E661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</w:tcPr>
          <w:p w14:paraId="7087E337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282495DD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</w:tcPr>
          <w:p w14:paraId="1E9613E2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.0</w:t>
            </w:r>
          </w:p>
        </w:tc>
      </w:tr>
      <w:tr w:rsidR="0019518D" w:rsidRPr="00577466" w14:paraId="3ED4D612" w14:textId="77777777" w:rsidTr="001A2F01">
        <w:trPr>
          <w:cantSplit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9F2A7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ECB1C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Global percentage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2ADDD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77.8</w:t>
            </w:r>
          </w:p>
        </w:tc>
      </w:tr>
      <w:tr w:rsidR="0019518D" w:rsidRPr="00577466" w14:paraId="6E4A5F33" w14:textId="77777777" w:rsidTr="001A2F01">
        <w:trPr>
          <w:cantSplit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54D3B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077FE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4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847E0" w14:textId="77777777" w:rsidR="0019518D" w:rsidRPr="00577466" w:rsidRDefault="0019518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1.253</w:t>
            </w:r>
          </w:p>
        </w:tc>
      </w:tr>
    </w:tbl>
    <w:p w14:paraId="0B9BF265" w14:textId="77777777" w:rsidR="00915BCA" w:rsidRDefault="00915BCA" w:rsidP="002F61ED">
      <w:pPr>
        <w:spacing w:before="120" w:after="12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6BAC44E" w14:textId="2BBF9925" w:rsidR="002F61ED" w:rsidRPr="00577466" w:rsidRDefault="002F61ED" w:rsidP="002F61ED">
      <w:pPr>
        <w:spacing w:before="120" w:after="120" w:line="276" w:lineRule="auto"/>
        <w:rPr>
          <w:rFonts w:ascii="Times New Roman" w:hAnsi="Times New Roman" w:cs="Times New Roman"/>
          <w:lang w:val="en-US"/>
        </w:rPr>
      </w:pPr>
      <w:r w:rsidRPr="005774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E2D98">
        <w:rPr>
          <w:rFonts w:ascii="Times New Roman" w:hAnsi="Times New Roman" w:cs="Times New Roman"/>
          <w:b/>
          <w:bCs/>
          <w:lang w:val="en-US"/>
        </w:rPr>
        <w:t>S8</w:t>
      </w:r>
      <w:r w:rsidRPr="00577466">
        <w:rPr>
          <w:rFonts w:ascii="Times New Roman" w:hAnsi="Times New Roman" w:cs="Times New Roman"/>
          <w:b/>
          <w:bCs/>
          <w:lang w:val="en-US"/>
        </w:rPr>
        <w:t>.</w:t>
      </w:r>
      <w:r w:rsidRPr="00577466">
        <w:rPr>
          <w:rFonts w:ascii="Times New Roman" w:hAnsi="Times New Roman" w:cs="Times New Roman"/>
          <w:lang w:val="en-US"/>
        </w:rPr>
        <w:t xml:space="preserve"> Model Summary for Pathological Variable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2"/>
        <w:gridCol w:w="2688"/>
        <w:gridCol w:w="2688"/>
        <w:gridCol w:w="2688"/>
      </w:tblGrid>
      <w:tr w:rsidR="002F61ED" w:rsidRPr="00577466" w14:paraId="309170D9" w14:textId="77777777" w:rsidTr="001A2F01">
        <w:trPr>
          <w:cantSplit/>
        </w:trPr>
        <w:tc>
          <w:tcPr>
            <w:tcW w:w="713" w:type="pc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609D840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tep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2B9E903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2 log likelihood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12D0929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x and Snell R²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07C5210C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Nagelkerke R²</w:t>
            </w:r>
          </w:p>
        </w:tc>
      </w:tr>
      <w:tr w:rsidR="002F61ED" w:rsidRPr="00577466" w14:paraId="1B43DE18" w14:textId="77777777" w:rsidTr="001A2F01">
        <w:trPr>
          <w:cantSplit/>
        </w:trPr>
        <w:tc>
          <w:tcPr>
            <w:tcW w:w="71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6A3041B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E16064" w14:textId="61724C1A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11.587</w:t>
            </w:r>
          </w:p>
        </w:tc>
        <w:tc>
          <w:tcPr>
            <w:tcW w:w="142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3BBB56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2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18EB85F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40</w:t>
            </w:r>
          </w:p>
        </w:tc>
      </w:tr>
      <w:tr w:rsidR="002F61ED" w:rsidRPr="00577466" w14:paraId="7AC716A1" w14:textId="77777777" w:rsidTr="001A2F01">
        <w:trPr>
          <w:cantSplit/>
        </w:trPr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AC006F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996145" w14:textId="07597410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11.625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35375B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1998D1C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39</w:t>
            </w:r>
          </w:p>
        </w:tc>
      </w:tr>
      <w:tr w:rsidR="002F61ED" w:rsidRPr="00577466" w14:paraId="72E734CA" w14:textId="77777777" w:rsidTr="001A2F01">
        <w:trPr>
          <w:cantSplit/>
        </w:trPr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2BC05D1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37F45F" w14:textId="0DC64A41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11.749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A6CB5B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4D46302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37</w:t>
            </w:r>
          </w:p>
        </w:tc>
      </w:tr>
      <w:tr w:rsidR="002F61ED" w:rsidRPr="00577466" w14:paraId="0C6BD53E" w14:textId="77777777" w:rsidTr="001A2F01">
        <w:trPr>
          <w:cantSplit/>
        </w:trPr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AE12D42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B920AD4" w14:textId="7733E58B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14.417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CB6364A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2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054D9578" w14:textId="77777777" w:rsidR="002F61ED" w:rsidRPr="00577466" w:rsidRDefault="002F61ED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1FF1D04A" w14:textId="77777777" w:rsidR="001E2D98" w:rsidRDefault="001E2D98" w:rsidP="0055766D">
      <w:pPr>
        <w:autoSpaceDE w:val="0"/>
        <w:autoSpaceDN w:val="0"/>
        <w:adjustRightInd w:val="0"/>
        <w:spacing w:before="120" w:after="12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588C8B2A" w14:textId="216FE2A5" w:rsidR="0055766D" w:rsidRPr="00577466" w:rsidRDefault="0055766D" w:rsidP="0055766D">
      <w:pPr>
        <w:autoSpaceDE w:val="0"/>
        <w:autoSpaceDN w:val="0"/>
        <w:adjustRightInd w:val="0"/>
        <w:spacing w:before="120" w:after="120" w:line="276" w:lineRule="auto"/>
        <w:rPr>
          <w:rFonts w:ascii="Times New Roman" w:hAnsi="Times New Roman" w:cs="Times New Roman"/>
          <w:lang w:val="en-US"/>
        </w:rPr>
      </w:pPr>
      <w:r w:rsidRPr="00577466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1E2D98">
        <w:rPr>
          <w:rFonts w:ascii="Times New Roman" w:hAnsi="Times New Roman" w:cs="Times New Roman"/>
          <w:b/>
          <w:bCs/>
          <w:lang w:val="en-US"/>
        </w:rPr>
        <w:t>S9</w:t>
      </w:r>
      <w:r w:rsidRPr="0057746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77466">
        <w:rPr>
          <w:rFonts w:ascii="Times New Roman" w:hAnsi="Times New Roman" w:cs="Times New Roman"/>
          <w:lang w:val="en-US"/>
        </w:rPr>
        <w:t>Predictor variable in the model equation for Pathological Variable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3"/>
        <w:gridCol w:w="2299"/>
        <w:gridCol w:w="961"/>
        <w:gridCol w:w="1379"/>
        <w:gridCol w:w="961"/>
        <w:gridCol w:w="961"/>
        <w:gridCol w:w="961"/>
        <w:gridCol w:w="961"/>
      </w:tblGrid>
      <w:tr w:rsidR="00F81201" w:rsidRPr="00577466" w14:paraId="4CC9EF7F" w14:textId="77777777" w:rsidTr="001A2F01">
        <w:trPr>
          <w:cantSplit/>
        </w:trPr>
        <w:tc>
          <w:tcPr>
            <w:tcW w:w="1712" w:type="pct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5BCF22B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474690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0ED911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4E4535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65DC94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6FEB99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5230D8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Exp(B)</w:t>
            </w:r>
          </w:p>
        </w:tc>
      </w:tr>
      <w:tr w:rsidR="00F81201" w:rsidRPr="00577466" w14:paraId="6DAF795D" w14:textId="77777777" w:rsidTr="001A2F01">
        <w:trPr>
          <w:cantSplit/>
        </w:trPr>
        <w:tc>
          <w:tcPr>
            <w:tcW w:w="490" w:type="pct"/>
            <w:vMerge w:val="restart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5A89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22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5261D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T2DM (1)</w:t>
            </w:r>
          </w:p>
        </w:tc>
        <w:tc>
          <w:tcPr>
            <w:tcW w:w="51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7FF74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73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3E42E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993EC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0B492B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02B26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83646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192</w:t>
            </w:r>
          </w:p>
        </w:tc>
      </w:tr>
      <w:tr w:rsidR="00F81201" w:rsidRPr="00577466" w14:paraId="15742343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FDC9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4E9E2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HTN (1)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15ACB6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8F8F9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848D0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45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22A14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91FDE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DC764D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879</w:t>
            </w:r>
          </w:p>
        </w:tc>
      </w:tr>
      <w:tr w:rsidR="00F81201" w:rsidRPr="00577466" w14:paraId="6B99D285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979C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40FF11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OSA (1)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85DEC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BF791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944AA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01D65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87CAD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97DD67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872</w:t>
            </w:r>
          </w:p>
        </w:tc>
      </w:tr>
      <w:tr w:rsidR="00F81201" w:rsidRPr="00577466" w14:paraId="62A62C42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E2E2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AE69E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21E94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FE6C1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862DA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47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919A4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D8B4B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B99B44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850</w:t>
            </w:r>
          </w:p>
        </w:tc>
      </w:tr>
      <w:tr w:rsidR="00F81201" w:rsidRPr="00577466" w14:paraId="57B33A5C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CD4B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794A2B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Initial BMI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1F3DB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8F9D7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991EC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3F4AE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29751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77E69F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12</w:t>
            </w:r>
          </w:p>
        </w:tc>
      </w:tr>
      <w:tr w:rsidR="00F81201" w:rsidRPr="00577466" w14:paraId="282A0FAB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2C646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D1FA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8843AA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5.228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3CB3BF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39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6C7382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780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3C24BC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FE28ED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418F0E7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5</w:t>
            </w:r>
          </w:p>
        </w:tc>
      </w:tr>
      <w:tr w:rsidR="00F81201" w:rsidRPr="00577466" w14:paraId="220AC67B" w14:textId="77777777" w:rsidTr="001A2F01">
        <w:trPr>
          <w:cantSplit/>
        </w:trPr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7EE4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56E28B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T2DM (1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1CAA0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B4B021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D5C20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821AF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50DF4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891879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209</w:t>
            </w:r>
          </w:p>
        </w:tc>
      </w:tr>
      <w:tr w:rsidR="00F81201" w:rsidRPr="00577466" w14:paraId="5427EF57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D1961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7356A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HTN (1)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D0629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641D5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C6798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41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322C7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E03F3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AE73D5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860</w:t>
            </w:r>
          </w:p>
        </w:tc>
      </w:tr>
      <w:tr w:rsidR="00F81201" w:rsidRPr="00577466" w14:paraId="6C04EB67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5CF2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EB99A6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65764D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783EBD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0BBF8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46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BFD3A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282C5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33A3B6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842</w:t>
            </w:r>
          </w:p>
        </w:tc>
      </w:tr>
      <w:tr w:rsidR="00F81201" w:rsidRPr="00577466" w14:paraId="64017399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7AF3B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9A288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Initial BMI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1272F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D0CA4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ED55F1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06EF5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17DE6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CBCD9E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012</w:t>
            </w:r>
          </w:p>
        </w:tc>
      </w:tr>
      <w:tr w:rsidR="00F81201" w:rsidRPr="00577466" w14:paraId="60CBBC3C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CA341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FB2F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411194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5.295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F037C1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38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3BBE97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932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AF7C70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E9C3BAD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2AAA42A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5</w:t>
            </w:r>
          </w:p>
        </w:tc>
      </w:tr>
      <w:tr w:rsidR="00F81201" w:rsidRPr="00577466" w14:paraId="5FD17C75" w14:textId="77777777" w:rsidTr="001A2F01">
        <w:trPr>
          <w:cantSplit/>
        </w:trPr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13326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13FB1D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iabetes mellitus t2(1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957E3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1836C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F9997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80BD0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E1615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5FC9E6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190</w:t>
            </w:r>
          </w:p>
        </w:tc>
      </w:tr>
      <w:tr w:rsidR="00F81201" w:rsidRPr="00577466" w14:paraId="54E15F93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070B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11F38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HTN (1)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B7647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9640D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4130A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67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F415E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F9820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BFE467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930</w:t>
            </w:r>
          </w:p>
        </w:tc>
      </w:tr>
      <w:tr w:rsidR="00F81201" w:rsidRPr="00577466" w14:paraId="32B03827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C7446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A59486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3F8C2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F0AC3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0B2048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22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E2386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99D35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44E160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196</w:t>
            </w:r>
          </w:p>
        </w:tc>
      </w:tr>
      <w:tr w:rsidR="00F81201" w:rsidRPr="00577466" w14:paraId="69D8DB67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704B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BA99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A15843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5.084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67DBF3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297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11E8D3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89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C1C025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993C15D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646DF83B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6</w:t>
            </w:r>
          </w:p>
        </w:tc>
      </w:tr>
      <w:tr w:rsidR="00F81201" w:rsidRPr="00577466" w14:paraId="2AC376E8" w14:textId="77777777" w:rsidTr="001A2F01">
        <w:trPr>
          <w:cantSplit/>
        </w:trPr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5F4C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4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6D5C6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HTN (1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7DAB0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176224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1CF22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83357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A6C18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45BA48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938</w:t>
            </w:r>
          </w:p>
        </w:tc>
      </w:tr>
      <w:tr w:rsidR="00F81201" w:rsidRPr="00577466" w14:paraId="53DC7CD6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56E0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64B1B3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6120C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161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32FA2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B3D38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224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C5E92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8F8A7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BEC6C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192</w:t>
            </w:r>
          </w:p>
        </w:tc>
      </w:tr>
      <w:tr w:rsidR="00F81201" w:rsidRPr="00577466" w14:paraId="229A7965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DEE9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6F05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A5E4EFB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4.963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F08E12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260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2B36E1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825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892392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CA8334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4BC368DB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7</w:t>
            </w:r>
          </w:p>
        </w:tc>
      </w:tr>
      <w:tr w:rsidR="00F81201" w:rsidRPr="00577466" w14:paraId="349F2384" w14:textId="77777777" w:rsidTr="001A2F01">
        <w:trPr>
          <w:cantSplit/>
        </w:trPr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B2FD76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Step 5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668D3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Degree of obesity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443CD1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.28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DDDC7E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609AF3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78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253990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1E289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8093767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3.601</w:t>
            </w:r>
          </w:p>
        </w:tc>
      </w:tr>
      <w:tr w:rsidR="00F81201" w:rsidRPr="00577466" w14:paraId="0C8BCD27" w14:textId="77777777" w:rsidTr="001A2F01">
        <w:trPr>
          <w:cantSplit/>
        </w:trPr>
        <w:tc>
          <w:tcPr>
            <w:tcW w:w="49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822422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5511C7A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51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3BE384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-4.894</w:t>
            </w:r>
          </w:p>
        </w:tc>
        <w:tc>
          <w:tcPr>
            <w:tcW w:w="7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381F255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2.240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B3A67FF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4.773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AB44F32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24EF56C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0A2A1C49" w14:textId="77777777" w:rsidR="00F81201" w:rsidRPr="00577466" w:rsidRDefault="00F81201" w:rsidP="001A2F01">
            <w:pPr>
              <w:autoSpaceDE w:val="0"/>
              <w:autoSpaceDN w:val="0"/>
              <w:adjustRightInd w:val="0"/>
              <w:spacing w:before="60" w:after="6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7466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6761CBB0" w14:textId="7A99BBD0" w:rsidR="00354946" w:rsidRPr="00577466" w:rsidRDefault="00354946" w:rsidP="00F32ACA">
      <w:pPr>
        <w:jc w:val="both"/>
        <w:rPr>
          <w:rFonts w:ascii="Times New Roman" w:hAnsi="Times New Roman" w:cs="Times New Roman"/>
          <w:lang w:val="en-US"/>
        </w:rPr>
      </w:pPr>
    </w:p>
    <w:p w14:paraId="27BAC628" w14:textId="58036702" w:rsidR="002674AE" w:rsidRPr="00577466" w:rsidRDefault="002674AE" w:rsidP="005774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674AE" w:rsidRPr="00577466" w:rsidSect="00577466"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C6CEE3" w14:textId="77777777" w:rsidR="007D495D" w:rsidRDefault="007D495D" w:rsidP="00FE7792">
      <w:pPr>
        <w:spacing w:after="0" w:line="240" w:lineRule="auto"/>
      </w:pPr>
      <w:r>
        <w:separator/>
      </w:r>
    </w:p>
  </w:endnote>
  <w:endnote w:type="continuationSeparator" w:id="0">
    <w:p w14:paraId="6A1C35BA" w14:textId="77777777" w:rsidR="007D495D" w:rsidRDefault="007D495D" w:rsidP="00FE7792">
      <w:pPr>
        <w:spacing w:after="0" w:line="240" w:lineRule="auto"/>
      </w:pPr>
      <w:r>
        <w:continuationSeparator/>
      </w:r>
    </w:p>
  </w:endnote>
  <w:endnote w:type="continuationNotice" w:id="1">
    <w:p w14:paraId="363F164E" w14:textId="77777777" w:rsidR="007D495D" w:rsidRDefault="007D49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93206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9BEAC4" w14:textId="2B95175A" w:rsidR="009D1921" w:rsidRDefault="009D1921" w:rsidP="00AA6C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573711" w14:textId="77777777" w:rsidR="00CE0B80" w:rsidRDefault="00CE0B80" w:rsidP="009D19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69145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C36915" w14:textId="650919A1" w:rsidR="009D1921" w:rsidRDefault="009D1921" w:rsidP="00AA6C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EAFFC3A" w14:textId="77777777" w:rsidR="00CE0B80" w:rsidRDefault="00CE0B80" w:rsidP="009D19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B6FAB0" w14:textId="77777777" w:rsidR="007D495D" w:rsidRDefault="007D495D" w:rsidP="00FE7792">
      <w:pPr>
        <w:spacing w:after="0" w:line="240" w:lineRule="auto"/>
      </w:pPr>
      <w:r>
        <w:separator/>
      </w:r>
    </w:p>
  </w:footnote>
  <w:footnote w:type="continuationSeparator" w:id="0">
    <w:p w14:paraId="5EAC8802" w14:textId="77777777" w:rsidR="007D495D" w:rsidRDefault="007D495D" w:rsidP="00FE7792">
      <w:pPr>
        <w:spacing w:after="0" w:line="240" w:lineRule="auto"/>
      </w:pPr>
      <w:r>
        <w:continuationSeparator/>
      </w:r>
    </w:p>
  </w:footnote>
  <w:footnote w:type="continuationNotice" w:id="1">
    <w:p w14:paraId="1171B695" w14:textId="77777777" w:rsidR="007D495D" w:rsidRDefault="007D495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031D7E"/>
    <w:multiLevelType w:val="hybridMultilevel"/>
    <w:tmpl w:val="29805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A40AA"/>
    <w:multiLevelType w:val="hybridMultilevel"/>
    <w:tmpl w:val="E402DAE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DC65228"/>
    <w:multiLevelType w:val="hybridMultilevel"/>
    <w:tmpl w:val="39445FC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280C9C"/>
    <w:multiLevelType w:val="hybridMultilevel"/>
    <w:tmpl w:val="FE86120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792451">
    <w:abstractNumId w:val="3"/>
  </w:num>
  <w:num w:numId="2" w16cid:durableId="1623923739">
    <w:abstractNumId w:val="2"/>
  </w:num>
  <w:num w:numId="3" w16cid:durableId="690109107">
    <w:abstractNumId w:val="1"/>
  </w:num>
  <w:num w:numId="4" w16cid:durableId="1379282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 Surgery with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rpxfexhpaxzseaxxnxdpe99axt0fvwsr0p&quot;&gt;My EndNote Library&lt;record-ids&gt;&lt;item&gt;424&lt;/item&gt;&lt;item&gt;425&lt;/item&gt;&lt;item&gt;426&lt;/item&gt;&lt;item&gt;427&lt;/item&gt;&lt;item&gt;430&lt;/item&gt;&lt;item&gt;431&lt;/item&gt;&lt;item&gt;433&lt;/item&gt;&lt;item&gt;434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519&lt;/item&gt;&lt;item&gt;522&lt;/item&gt;&lt;item&gt;523&lt;/item&gt;&lt;item&gt;535&lt;/item&gt;&lt;item&gt;536&lt;/item&gt;&lt;item&gt;537&lt;/item&gt;&lt;item&gt;538&lt;/item&gt;&lt;item&gt;539&lt;/item&gt;&lt;item&gt;540&lt;/item&gt;&lt;item&gt;541&lt;/item&gt;&lt;item&gt;542&lt;/item&gt;&lt;/record-ids&gt;&lt;/item&gt;&lt;/Libraries&gt;"/>
  </w:docVars>
  <w:rsids>
    <w:rsidRoot w:val="00DA1763"/>
    <w:rsid w:val="000005D5"/>
    <w:rsid w:val="00000D80"/>
    <w:rsid w:val="00001905"/>
    <w:rsid w:val="000023AC"/>
    <w:rsid w:val="00003313"/>
    <w:rsid w:val="0000348E"/>
    <w:rsid w:val="000034E3"/>
    <w:rsid w:val="000035EE"/>
    <w:rsid w:val="000058E5"/>
    <w:rsid w:val="00010521"/>
    <w:rsid w:val="00010A5F"/>
    <w:rsid w:val="00013597"/>
    <w:rsid w:val="00014CC4"/>
    <w:rsid w:val="00015570"/>
    <w:rsid w:val="0002087A"/>
    <w:rsid w:val="00021C58"/>
    <w:rsid w:val="00027439"/>
    <w:rsid w:val="00032D02"/>
    <w:rsid w:val="00032D76"/>
    <w:rsid w:val="0003313B"/>
    <w:rsid w:val="00033BD7"/>
    <w:rsid w:val="000359A4"/>
    <w:rsid w:val="000364BB"/>
    <w:rsid w:val="000448F2"/>
    <w:rsid w:val="00047A73"/>
    <w:rsid w:val="00050BA2"/>
    <w:rsid w:val="00051B66"/>
    <w:rsid w:val="00051BEB"/>
    <w:rsid w:val="00053434"/>
    <w:rsid w:val="00053FD0"/>
    <w:rsid w:val="00054B25"/>
    <w:rsid w:val="00055E09"/>
    <w:rsid w:val="00056DE1"/>
    <w:rsid w:val="00057B29"/>
    <w:rsid w:val="000632FE"/>
    <w:rsid w:val="00063D4C"/>
    <w:rsid w:val="0006515D"/>
    <w:rsid w:val="0006561F"/>
    <w:rsid w:val="000660E1"/>
    <w:rsid w:val="00066DB2"/>
    <w:rsid w:val="0007056B"/>
    <w:rsid w:val="00070840"/>
    <w:rsid w:val="00070F98"/>
    <w:rsid w:val="00071097"/>
    <w:rsid w:val="00071F3A"/>
    <w:rsid w:val="00073546"/>
    <w:rsid w:val="00073C8E"/>
    <w:rsid w:val="00073FEA"/>
    <w:rsid w:val="000744F1"/>
    <w:rsid w:val="00075DBC"/>
    <w:rsid w:val="00076011"/>
    <w:rsid w:val="000775BF"/>
    <w:rsid w:val="00077E85"/>
    <w:rsid w:val="0008082C"/>
    <w:rsid w:val="000814DE"/>
    <w:rsid w:val="000841B8"/>
    <w:rsid w:val="00084230"/>
    <w:rsid w:val="0008589D"/>
    <w:rsid w:val="000869BA"/>
    <w:rsid w:val="00087B15"/>
    <w:rsid w:val="00091247"/>
    <w:rsid w:val="00095603"/>
    <w:rsid w:val="00096465"/>
    <w:rsid w:val="0009669C"/>
    <w:rsid w:val="00096904"/>
    <w:rsid w:val="000A10EE"/>
    <w:rsid w:val="000A129C"/>
    <w:rsid w:val="000A251C"/>
    <w:rsid w:val="000A314E"/>
    <w:rsid w:val="000A5BF1"/>
    <w:rsid w:val="000B0043"/>
    <w:rsid w:val="000B4EC9"/>
    <w:rsid w:val="000B6F6C"/>
    <w:rsid w:val="000B7756"/>
    <w:rsid w:val="000C3ED0"/>
    <w:rsid w:val="000C402E"/>
    <w:rsid w:val="000C5D63"/>
    <w:rsid w:val="000C60F1"/>
    <w:rsid w:val="000C6307"/>
    <w:rsid w:val="000C6E17"/>
    <w:rsid w:val="000D0FA5"/>
    <w:rsid w:val="000D2A0A"/>
    <w:rsid w:val="000E0FDC"/>
    <w:rsid w:val="000E1C12"/>
    <w:rsid w:val="000E1E63"/>
    <w:rsid w:val="000E2CD3"/>
    <w:rsid w:val="000E3BA9"/>
    <w:rsid w:val="000E4D77"/>
    <w:rsid w:val="000E4FF8"/>
    <w:rsid w:val="000E532C"/>
    <w:rsid w:val="000E6A8F"/>
    <w:rsid w:val="000F3D36"/>
    <w:rsid w:val="0010033B"/>
    <w:rsid w:val="00101CE0"/>
    <w:rsid w:val="00101E5D"/>
    <w:rsid w:val="00103022"/>
    <w:rsid w:val="00105DF3"/>
    <w:rsid w:val="0010607B"/>
    <w:rsid w:val="00106CB2"/>
    <w:rsid w:val="00107287"/>
    <w:rsid w:val="00107A3A"/>
    <w:rsid w:val="001121F8"/>
    <w:rsid w:val="001121FC"/>
    <w:rsid w:val="00113DB2"/>
    <w:rsid w:val="00116167"/>
    <w:rsid w:val="00116ED4"/>
    <w:rsid w:val="00117348"/>
    <w:rsid w:val="001179BB"/>
    <w:rsid w:val="001206F9"/>
    <w:rsid w:val="00121902"/>
    <w:rsid w:val="00121FB3"/>
    <w:rsid w:val="0012334F"/>
    <w:rsid w:val="00123397"/>
    <w:rsid w:val="001239C9"/>
    <w:rsid w:val="00124A48"/>
    <w:rsid w:val="0012514B"/>
    <w:rsid w:val="001255DD"/>
    <w:rsid w:val="00131844"/>
    <w:rsid w:val="00131DED"/>
    <w:rsid w:val="00133A25"/>
    <w:rsid w:val="00134385"/>
    <w:rsid w:val="00134B90"/>
    <w:rsid w:val="001372A0"/>
    <w:rsid w:val="00141B96"/>
    <w:rsid w:val="00143058"/>
    <w:rsid w:val="001435C9"/>
    <w:rsid w:val="001438D6"/>
    <w:rsid w:val="00143999"/>
    <w:rsid w:val="001452C4"/>
    <w:rsid w:val="00146021"/>
    <w:rsid w:val="00147843"/>
    <w:rsid w:val="00151450"/>
    <w:rsid w:val="00153CB1"/>
    <w:rsid w:val="00154153"/>
    <w:rsid w:val="0015531B"/>
    <w:rsid w:val="00155E47"/>
    <w:rsid w:val="001569D4"/>
    <w:rsid w:val="00157384"/>
    <w:rsid w:val="001649C4"/>
    <w:rsid w:val="001658A5"/>
    <w:rsid w:val="00166220"/>
    <w:rsid w:val="00166871"/>
    <w:rsid w:val="00166EF6"/>
    <w:rsid w:val="00171854"/>
    <w:rsid w:val="00174646"/>
    <w:rsid w:val="00174ADF"/>
    <w:rsid w:val="001751EF"/>
    <w:rsid w:val="00175998"/>
    <w:rsid w:val="00177DFE"/>
    <w:rsid w:val="001803EA"/>
    <w:rsid w:val="001804B5"/>
    <w:rsid w:val="0018260E"/>
    <w:rsid w:val="00183A38"/>
    <w:rsid w:val="0018408E"/>
    <w:rsid w:val="00186757"/>
    <w:rsid w:val="00190D9D"/>
    <w:rsid w:val="00191B62"/>
    <w:rsid w:val="00194435"/>
    <w:rsid w:val="00194703"/>
    <w:rsid w:val="0019518D"/>
    <w:rsid w:val="00195899"/>
    <w:rsid w:val="00196080"/>
    <w:rsid w:val="001961A5"/>
    <w:rsid w:val="001961F5"/>
    <w:rsid w:val="001967DB"/>
    <w:rsid w:val="00196F4D"/>
    <w:rsid w:val="00197776"/>
    <w:rsid w:val="001A15A9"/>
    <w:rsid w:val="001A1C8D"/>
    <w:rsid w:val="001A20F4"/>
    <w:rsid w:val="001A394D"/>
    <w:rsid w:val="001A40F6"/>
    <w:rsid w:val="001A57F1"/>
    <w:rsid w:val="001A59CC"/>
    <w:rsid w:val="001A7789"/>
    <w:rsid w:val="001B14A6"/>
    <w:rsid w:val="001B3667"/>
    <w:rsid w:val="001B38AF"/>
    <w:rsid w:val="001B4DC7"/>
    <w:rsid w:val="001B4E0C"/>
    <w:rsid w:val="001B4EE6"/>
    <w:rsid w:val="001B65F1"/>
    <w:rsid w:val="001C0112"/>
    <w:rsid w:val="001C0804"/>
    <w:rsid w:val="001C08A6"/>
    <w:rsid w:val="001C3521"/>
    <w:rsid w:val="001C7DE9"/>
    <w:rsid w:val="001D1FC6"/>
    <w:rsid w:val="001D301A"/>
    <w:rsid w:val="001E11B1"/>
    <w:rsid w:val="001E2D98"/>
    <w:rsid w:val="001E2E21"/>
    <w:rsid w:val="001E2F6A"/>
    <w:rsid w:val="001E3068"/>
    <w:rsid w:val="001E5F0B"/>
    <w:rsid w:val="001E7148"/>
    <w:rsid w:val="001E7766"/>
    <w:rsid w:val="001F1DE4"/>
    <w:rsid w:val="001F22ED"/>
    <w:rsid w:val="001F260D"/>
    <w:rsid w:val="001F2C89"/>
    <w:rsid w:val="001F336C"/>
    <w:rsid w:val="001F3FEA"/>
    <w:rsid w:val="001F5D07"/>
    <w:rsid w:val="001F62FF"/>
    <w:rsid w:val="001F6C13"/>
    <w:rsid w:val="001F6C3C"/>
    <w:rsid w:val="001F728A"/>
    <w:rsid w:val="001F732E"/>
    <w:rsid w:val="001F7425"/>
    <w:rsid w:val="001F7D18"/>
    <w:rsid w:val="00200967"/>
    <w:rsid w:val="0020262B"/>
    <w:rsid w:val="002036FC"/>
    <w:rsid w:val="00203AC4"/>
    <w:rsid w:val="002049F9"/>
    <w:rsid w:val="00205D39"/>
    <w:rsid w:val="002079E6"/>
    <w:rsid w:val="00211BE8"/>
    <w:rsid w:val="00213C26"/>
    <w:rsid w:val="00213F74"/>
    <w:rsid w:val="002145EC"/>
    <w:rsid w:val="0021580D"/>
    <w:rsid w:val="00217779"/>
    <w:rsid w:val="00220822"/>
    <w:rsid w:val="00220E9F"/>
    <w:rsid w:val="0022152E"/>
    <w:rsid w:val="00221922"/>
    <w:rsid w:val="00222290"/>
    <w:rsid w:val="002235A8"/>
    <w:rsid w:val="00223669"/>
    <w:rsid w:val="00226922"/>
    <w:rsid w:val="00226D0D"/>
    <w:rsid w:val="00227983"/>
    <w:rsid w:val="00233613"/>
    <w:rsid w:val="00233CB0"/>
    <w:rsid w:val="00234072"/>
    <w:rsid w:val="002340C9"/>
    <w:rsid w:val="0023416F"/>
    <w:rsid w:val="00234283"/>
    <w:rsid w:val="00234F8D"/>
    <w:rsid w:val="00236E77"/>
    <w:rsid w:val="002372BD"/>
    <w:rsid w:val="00240A23"/>
    <w:rsid w:val="00240D78"/>
    <w:rsid w:val="00241F69"/>
    <w:rsid w:val="00242860"/>
    <w:rsid w:val="00242E77"/>
    <w:rsid w:val="002439F3"/>
    <w:rsid w:val="00243E91"/>
    <w:rsid w:val="002442D4"/>
    <w:rsid w:val="002446A5"/>
    <w:rsid w:val="00245DF6"/>
    <w:rsid w:val="00246F81"/>
    <w:rsid w:val="00247086"/>
    <w:rsid w:val="002503E2"/>
    <w:rsid w:val="002508AF"/>
    <w:rsid w:val="002509E1"/>
    <w:rsid w:val="00252258"/>
    <w:rsid w:val="0025380F"/>
    <w:rsid w:val="00253A9C"/>
    <w:rsid w:val="00254B3A"/>
    <w:rsid w:val="00255ED5"/>
    <w:rsid w:val="00255F3E"/>
    <w:rsid w:val="00256623"/>
    <w:rsid w:val="00256DB7"/>
    <w:rsid w:val="00257201"/>
    <w:rsid w:val="00260517"/>
    <w:rsid w:val="0026599F"/>
    <w:rsid w:val="002674AE"/>
    <w:rsid w:val="002676A9"/>
    <w:rsid w:val="0026775F"/>
    <w:rsid w:val="00271036"/>
    <w:rsid w:val="002715D9"/>
    <w:rsid w:val="00272D82"/>
    <w:rsid w:val="00276932"/>
    <w:rsid w:val="002827CD"/>
    <w:rsid w:val="002836A7"/>
    <w:rsid w:val="00283A6C"/>
    <w:rsid w:val="00283B45"/>
    <w:rsid w:val="00283DB8"/>
    <w:rsid w:val="0028472E"/>
    <w:rsid w:val="00284A32"/>
    <w:rsid w:val="002868C4"/>
    <w:rsid w:val="00286C1C"/>
    <w:rsid w:val="0028736B"/>
    <w:rsid w:val="0028756A"/>
    <w:rsid w:val="0029510B"/>
    <w:rsid w:val="0029599F"/>
    <w:rsid w:val="00296AC4"/>
    <w:rsid w:val="0029700D"/>
    <w:rsid w:val="00297E83"/>
    <w:rsid w:val="002A23C0"/>
    <w:rsid w:val="002A2EA6"/>
    <w:rsid w:val="002A3BB7"/>
    <w:rsid w:val="002A5001"/>
    <w:rsid w:val="002A643B"/>
    <w:rsid w:val="002A64FF"/>
    <w:rsid w:val="002A7937"/>
    <w:rsid w:val="002B30EF"/>
    <w:rsid w:val="002B3D30"/>
    <w:rsid w:val="002B3DBC"/>
    <w:rsid w:val="002B7545"/>
    <w:rsid w:val="002C110C"/>
    <w:rsid w:val="002C1769"/>
    <w:rsid w:val="002C22B0"/>
    <w:rsid w:val="002C6A7F"/>
    <w:rsid w:val="002D0341"/>
    <w:rsid w:val="002D03CB"/>
    <w:rsid w:val="002D0A7E"/>
    <w:rsid w:val="002D156D"/>
    <w:rsid w:val="002D26DD"/>
    <w:rsid w:val="002D6ABF"/>
    <w:rsid w:val="002D6DD4"/>
    <w:rsid w:val="002E2CA7"/>
    <w:rsid w:val="002E3D4C"/>
    <w:rsid w:val="002E45AE"/>
    <w:rsid w:val="002E5CFA"/>
    <w:rsid w:val="002E6414"/>
    <w:rsid w:val="002E6CDA"/>
    <w:rsid w:val="002E73F5"/>
    <w:rsid w:val="002F0A3D"/>
    <w:rsid w:val="002F1E46"/>
    <w:rsid w:val="002F39EB"/>
    <w:rsid w:val="002F4378"/>
    <w:rsid w:val="002F4715"/>
    <w:rsid w:val="002F50CB"/>
    <w:rsid w:val="002F61ED"/>
    <w:rsid w:val="002F6DBA"/>
    <w:rsid w:val="002F720C"/>
    <w:rsid w:val="002F7296"/>
    <w:rsid w:val="002F79B2"/>
    <w:rsid w:val="00302892"/>
    <w:rsid w:val="00305F79"/>
    <w:rsid w:val="003118C1"/>
    <w:rsid w:val="00311F8C"/>
    <w:rsid w:val="00312A5D"/>
    <w:rsid w:val="00313815"/>
    <w:rsid w:val="00313D3C"/>
    <w:rsid w:val="00313FF7"/>
    <w:rsid w:val="00315035"/>
    <w:rsid w:val="003166AE"/>
    <w:rsid w:val="00316FBA"/>
    <w:rsid w:val="00320353"/>
    <w:rsid w:val="0032337D"/>
    <w:rsid w:val="00323FC4"/>
    <w:rsid w:val="003248C2"/>
    <w:rsid w:val="00324A63"/>
    <w:rsid w:val="003326CE"/>
    <w:rsid w:val="00332AF4"/>
    <w:rsid w:val="00334C50"/>
    <w:rsid w:val="0033517C"/>
    <w:rsid w:val="00335511"/>
    <w:rsid w:val="003372E5"/>
    <w:rsid w:val="00341DD6"/>
    <w:rsid w:val="00342597"/>
    <w:rsid w:val="00343EC7"/>
    <w:rsid w:val="00352DFB"/>
    <w:rsid w:val="00354946"/>
    <w:rsid w:val="003550C5"/>
    <w:rsid w:val="003554CF"/>
    <w:rsid w:val="00356218"/>
    <w:rsid w:val="00356D18"/>
    <w:rsid w:val="003605F4"/>
    <w:rsid w:val="00360A4B"/>
    <w:rsid w:val="00363C3B"/>
    <w:rsid w:val="003647DB"/>
    <w:rsid w:val="00365DA3"/>
    <w:rsid w:val="003662C9"/>
    <w:rsid w:val="00366E88"/>
    <w:rsid w:val="00373745"/>
    <w:rsid w:val="00374A31"/>
    <w:rsid w:val="00374BAE"/>
    <w:rsid w:val="00374F8B"/>
    <w:rsid w:val="00375B71"/>
    <w:rsid w:val="003837FF"/>
    <w:rsid w:val="00384401"/>
    <w:rsid w:val="00384B4B"/>
    <w:rsid w:val="003859B4"/>
    <w:rsid w:val="00386299"/>
    <w:rsid w:val="00390082"/>
    <w:rsid w:val="00392EB9"/>
    <w:rsid w:val="0039303C"/>
    <w:rsid w:val="003943EA"/>
    <w:rsid w:val="00394FFC"/>
    <w:rsid w:val="00396018"/>
    <w:rsid w:val="003A0FD1"/>
    <w:rsid w:val="003A1EFB"/>
    <w:rsid w:val="003A2C7F"/>
    <w:rsid w:val="003A4A7C"/>
    <w:rsid w:val="003A50B2"/>
    <w:rsid w:val="003A6586"/>
    <w:rsid w:val="003A6812"/>
    <w:rsid w:val="003A6D9C"/>
    <w:rsid w:val="003A71C6"/>
    <w:rsid w:val="003B1437"/>
    <w:rsid w:val="003B2CDF"/>
    <w:rsid w:val="003B5C06"/>
    <w:rsid w:val="003B63F1"/>
    <w:rsid w:val="003B7844"/>
    <w:rsid w:val="003B7BD5"/>
    <w:rsid w:val="003C2EA0"/>
    <w:rsid w:val="003C3D31"/>
    <w:rsid w:val="003C46EF"/>
    <w:rsid w:val="003C478C"/>
    <w:rsid w:val="003C4B57"/>
    <w:rsid w:val="003C66EC"/>
    <w:rsid w:val="003C7107"/>
    <w:rsid w:val="003C7F2E"/>
    <w:rsid w:val="003D1AB9"/>
    <w:rsid w:val="003D1F59"/>
    <w:rsid w:val="003D297A"/>
    <w:rsid w:val="003D2C70"/>
    <w:rsid w:val="003D315B"/>
    <w:rsid w:val="003D35A3"/>
    <w:rsid w:val="003D3BAC"/>
    <w:rsid w:val="003D4536"/>
    <w:rsid w:val="003D4D1D"/>
    <w:rsid w:val="003D559B"/>
    <w:rsid w:val="003D56DC"/>
    <w:rsid w:val="003D65B4"/>
    <w:rsid w:val="003D6C32"/>
    <w:rsid w:val="003D6CAC"/>
    <w:rsid w:val="003D701E"/>
    <w:rsid w:val="003D7534"/>
    <w:rsid w:val="003D7DF2"/>
    <w:rsid w:val="003E1A81"/>
    <w:rsid w:val="003E331F"/>
    <w:rsid w:val="003E55D8"/>
    <w:rsid w:val="003F0FAC"/>
    <w:rsid w:val="003F11AF"/>
    <w:rsid w:val="003F131B"/>
    <w:rsid w:val="003F2B17"/>
    <w:rsid w:val="003F3BB3"/>
    <w:rsid w:val="003F4154"/>
    <w:rsid w:val="003F4181"/>
    <w:rsid w:val="003F6016"/>
    <w:rsid w:val="003F67D6"/>
    <w:rsid w:val="003F75DB"/>
    <w:rsid w:val="004004CE"/>
    <w:rsid w:val="00400AAB"/>
    <w:rsid w:val="00401B91"/>
    <w:rsid w:val="004030F7"/>
    <w:rsid w:val="0040336E"/>
    <w:rsid w:val="0040352E"/>
    <w:rsid w:val="00403B16"/>
    <w:rsid w:val="004058E6"/>
    <w:rsid w:val="00406932"/>
    <w:rsid w:val="00406E2F"/>
    <w:rsid w:val="00407130"/>
    <w:rsid w:val="00407A7B"/>
    <w:rsid w:val="00407D71"/>
    <w:rsid w:val="004107E1"/>
    <w:rsid w:val="00410CB3"/>
    <w:rsid w:val="00412DB3"/>
    <w:rsid w:val="00412E52"/>
    <w:rsid w:val="0041309B"/>
    <w:rsid w:val="00413443"/>
    <w:rsid w:val="004144B1"/>
    <w:rsid w:val="00420D51"/>
    <w:rsid w:val="00423F4B"/>
    <w:rsid w:val="00425BC8"/>
    <w:rsid w:val="00426E92"/>
    <w:rsid w:val="00427F78"/>
    <w:rsid w:val="00430ABD"/>
    <w:rsid w:val="00433699"/>
    <w:rsid w:val="004351F2"/>
    <w:rsid w:val="00435C08"/>
    <w:rsid w:val="00436C78"/>
    <w:rsid w:val="00437E13"/>
    <w:rsid w:val="00441F5F"/>
    <w:rsid w:val="00441FDB"/>
    <w:rsid w:val="004435D1"/>
    <w:rsid w:val="004439B0"/>
    <w:rsid w:val="004465ED"/>
    <w:rsid w:val="004466C7"/>
    <w:rsid w:val="004468B4"/>
    <w:rsid w:val="00450D81"/>
    <w:rsid w:val="00451AE4"/>
    <w:rsid w:val="00451DC3"/>
    <w:rsid w:val="00452B58"/>
    <w:rsid w:val="00453418"/>
    <w:rsid w:val="00453E75"/>
    <w:rsid w:val="004549F7"/>
    <w:rsid w:val="00456545"/>
    <w:rsid w:val="0045667F"/>
    <w:rsid w:val="00457318"/>
    <w:rsid w:val="00457AB7"/>
    <w:rsid w:val="00461697"/>
    <w:rsid w:val="00462364"/>
    <w:rsid w:val="004639E3"/>
    <w:rsid w:val="00463E68"/>
    <w:rsid w:val="00465735"/>
    <w:rsid w:val="0046606A"/>
    <w:rsid w:val="00472704"/>
    <w:rsid w:val="004728D1"/>
    <w:rsid w:val="00474860"/>
    <w:rsid w:val="004758E0"/>
    <w:rsid w:val="0047665B"/>
    <w:rsid w:val="004769E9"/>
    <w:rsid w:val="00477BF9"/>
    <w:rsid w:val="00477C58"/>
    <w:rsid w:val="004802FE"/>
    <w:rsid w:val="004803ED"/>
    <w:rsid w:val="00480858"/>
    <w:rsid w:val="004820CF"/>
    <w:rsid w:val="00483CFC"/>
    <w:rsid w:val="004842B0"/>
    <w:rsid w:val="00484379"/>
    <w:rsid w:val="00485880"/>
    <w:rsid w:val="00485FB8"/>
    <w:rsid w:val="00486D02"/>
    <w:rsid w:val="0049091B"/>
    <w:rsid w:val="0049151A"/>
    <w:rsid w:val="0049344B"/>
    <w:rsid w:val="004940CA"/>
    <w:rsid w:val="00494376"/>
    <w:rsid w:val="00494F1C"/>
    <w:rsid w:val="00495029"/>
    <w:rsid w:val="00495F28"/>
    <w:rsid w:val="00497816"/>
    <w:rsid w:val="0049789D"/>
    <w:rsid w:val="004A14CA"/>
    <w:rsid w:val="004A21C7"/>
    <w:rsid w:val="004A21EF"/>
    <w:rsid w:val="004A5023"/>
    <w:rsid w:val="004A5209"/>
    <w:rsid w:val="004A5628"/>
    <w:rsid w:val="004B028D"/>
    <w:rsid w:val="004B1A3B"/>
    <w:rsid w:val="004B282E"/>
    <w:rsid w:val="004B4775"/>
    <w:rsid w:val="004B4A09"/>
    <w:rsid w:val="004B4CBE"/>
    <w:rsid w:val="004B5B1E"/>
    <w:rsid w:val="004B66B3"/>
    <w:rsid w:val="004C0F78"/>
    <w:rsid w:val="004C3866"/>
    <w:rsid w:val="004C4CC7"/>
    <w:rsid w:val="004C66FF"/>
    <w:rsid w:val="004C6FF5"/>
    <w:rsid w:val="004C7D3C"/>
    <w:rsid w:val="004C7E74"/>
    <w:rsid w:val="004D05B1"/>
    <w:rsid w:val="004D1D8A"/>
    <w:rsid w:val="004D3B88"/>
    <w:rsid w:val="004D4D47"/>
    <w:rsid w:val="004D69EF"/>
    <w:rsid w:val="004D6F92"/>
    <w:rsid w:val="004E0129"/>
    <w:rsid w:val="004E0E2E"/>
    <w:rsid w:val="004E1187"/>
    <w:rsid w:val="004E183F"/>
    <w:rsid w:val="004E1D53"/>
    <w:rsid w:val="004E27D4"/>
    <w:rsid w:val="004E2FD6"/>
    <w:rsid w:val="004E30F0"/>
    <w:rsid w:val="004E3194"/>
    <w:rsid w:val="004E4266"/>
    <w:rsid w:val="004E4CB2"/>
    <w:rsid w:val="004E5E7A"/>
    <w:rsid w:val="004E5EC4"/>
    <w:rsid w:val="004E6843"/>
    <w:rsid w:val="004F0DD1"/>
    <w:rsid w:val="004F18BA"/>
    <w:rsid w:val="004F252F"/>
    <w:rsid w:val="004F3126"/>
    <w:rsid w:val="004F656F"/>
    <w:rsid w:val="005005BD"/>
    <w:rsid w:val="00501C48"/>
    <w:rsid w:val="0050283E"/>
    <w:rsid w:val="00502F3E"/>
    <w:rsid w:val="00503C52"/>
    <w:rsid w:val="00506CBC"/>
    <w:rsid w:val="0051191F"/>
    <w:rsid w:val="00511F87"/>
    <w:rsid w:val="0051358E"/>
    <w:rsid w:val="00514CFB"/>
    <w:rsid w:val="00514E33"/>
    <w:rsid w:val="005166E0"/>
    <w:rsid w:val="005176C5"/>
    <w:rsid w:val="00521D00"/>
    <w:rsid w:val="00524AFA"/>
    <w:rsid w:val="00527432"/>
    <w:rsid w:val="005318B5"/>
    <w:rsid w:val="00531BA0"/>
    <w:rsid w:val="0053298D"/>
    <w:rsid w:val="00532B63"/>
    <w:rsid w:val="0053336C"/>
    <w:rsid w:val="0053646C"/>
    <w:rsid w:val="005374D5"/>
    <w:rsid w:val="00542B93"/>
    <w:rsid w:val="0054377C"/>
    <w:rsid w:val="00545C9B"/>
    <w:rsid w:val="00546173"/>
    <w:rsid w:val="00551656"/>
    <w:rsid w:val="005519B9"/>
    <w:rsid w:val="00552D10"/>
    <w:rsid w:val="005548B7"/>
    <w:rsid w:val="00555C92"/>
    <w:rsid w:val="00555E72"/>
    <w:rsid w:val="0055606F"/>
    <w:rsid w:val="00556629"/>
    <w:rsid w:val="0055766D"/>
    <w:rsid w:val="005578A6"/>
    <w:rsid w:val="00557E27"/>
    <w:rsid w:val="00561CC2"/>
    <w:rsid w:val="005629D9"/>
    <w:rsid w:val="00563626"/>
    <w:rsid w:val="00564572"/>
    <w:rsid w:val="00564645"/>
    <w:rsid w:val="005674BF"/>
    <w:rsid w:val="005702CE"/>
    <w:rsid w:val="005711FE"/>
    <w:rsid w:val="00571849"/>
    <w:rsid w:val="00572983"/>
    <w:rsid w:val="005730E5"/>
    <w:rsid w:val="00576DA6"/>
    <w:rsid w:val="00577466"/>
    <w:rsid w:val="0057747D"/>
    <w:rsid w:val="00577E2E"/>
    <w:rsid w:val="00581AEA"/>
    <w:rsid w:val="005828EA"/>
    <w:rsid w:val="00583A44"/>
    <w:rsid w:val="00585934"/>
    <w:rsid w:val="0058757F"/>
    <w:rsid w:val="00590D12"/>
    <w:rsid w:val="0059177C"/>
    <w:rsid w:val="00592913"/>
    <w:rsid w:val="00593A19"/>
    <w:rsid w:val="00595537"/>
    <w:rsid w:val="00595DEB"/>
    <w:rsid w:val="00596117"/>
    <w:rsid w:val="005A0023"/>
    <w:rsid w:val="005A0256"/>
    <w:rsid w:val="005A0C71"/>
    <w:rsid w:val="005A0E4A"/>
    <w:rsid w:val="005A13A8"/>
    <w:rsid w:val="005A1AD6"/>
    <w:rsid w:val="005A45D6"/>
    <w:rsid w:val="005A5688"/>
    <w:rsid w:val="005B0D9E"/>
    <w:rsid w:val="005B18FE"/>
    <w:rsid w:val="005B1F5F"/>
    <w:rsid w:val="005B253A"/>
    <w:rsid w:val="005B4A0A"/>
    <w:rsid w:val="005B5E60"/>
    <w:rsid w:val="005B6AA1"/>
    <w:rsid w:val="005B6D61"/>
    <w:rsid w:val="005B7459"/>
    <w:rsid w:val="005C002D"/>
    <w:rsid w:val="005C4FF7"/>
    <w:rsid w:val="005C635D"/>
    <w:rsid w:val="005C6638"/>
    <w:rsid w:val="005C6963"/>
    <w:rsid w:val="005C74DD"/>
    <w:rsid w:val="005C7537"/>
    <w:rsid w:val="005D0457"/>
    <w:rsid w:val="005D3CBB"/>
    <w:rsid w:val="005D413A"/>
    <w:rsid w:val="005D441D"/>
    <w:rsid w:val="005D5B53"/>
    <w:rsid w:val="005D6455"/>
    <w:rsid w:val="005D734F"/>
    <w:rsid w:val="005E3AE7"/>
    <w:rsid w:val="005E619C"/>
    <w:rsid w:val="005E6422"/>
    <w:rsid w:val="005E67C4"/>
    <w:rsid w:val="005E6C30"/>
    <w:rsid w:val="005E7DD4"/>
    <w:rsid w:val="005F1AD6"/>
    <w:rsid w:val="005F1D89"/>
    <w:rsid w:val="005F2DC1"/>
    <w:rsid w:val="005F3A24"/>
    <w:rsid w:val="005F3CCC"/>
    <w:rsid w:val="005F436B"/>
    <w:rsid w:val="005F6357"/>
    <w:rsid w:val="005F6B4A"/>
    <w:rsid w:val="005F6FFE"/>
    <w:rsid w:val="005F74C9"/>
    <w:rsid w:val="005F77BB"/>
    <w:rsid w:val="00600A16"/>
    <w:rsid w:val="0060624D"/>
    <w:rsid w:val="00607268"/>
    <w:rsid w:val="006075B0"/>
    <w:rsid w:val="00610094"/>
    <w:rsid w:val="00610E3F"/>
    <w:rsid w:val="00610E6C"/>
    <w:rsid w:val="0061335D"/>
    <w:rsid w:val="0061397B"/>
    <w:rsid w:val="006146DA"/>
    <w:rsid w:val="0061598B"/>
    <w:rsid w:val="00615A14"/>
    <w:rsid w:val="00615DEF"/>
    <w:rsid w:val="006179F9"/>
    <w:rsid w:val="006224A2"/>
    <w:rsid w:val="00623051"/>
    <w:rsid w:val="0062320C"/>
    <w:rsid w:val="00626BAD"/>
    <w:rsid w:val="006310E5"/>
    <w:rsid w:val="0063157A"/>
    <w:rsid w:val="00632716"/>
    <w:rsid w:val="00633B93"/>
    <w:rsid w:val="0063552B"/>
    <w:rsid w:val="006364A2"/>
    <w:rsid w:val="00640304"/>
    <w:rsid w:val="00640E55"/>
    <w:rsid w:val="006411E1"/>
    <w:rsid w:val="0064260E"/>
    <w:rsid w:val="00642922"/>
    <w:rsid w:val="00642F4F"/>
    <w:rsid w:val="006437EA"/>
    <w:rsid w:val="00644DFD"/>
    <w:rsid w:val="0064566B"/>
    <w:rsid w:val="00647DA9"/>
    <w:rsid w:val="00651040"/>
    <w:rsid w:val="00652C6C"/>
    <w:rsid w:val="0065357C"/>
    <w:rsid w:val="006555AE"/>
    <w:rsid w:val="00662626"/>
    <w:rsid w:val="00662BB2"/>
    <w:rsid w:val="006638DB"/>
    <w:rsid w:val="006648F6"/>
    <w:rsid w:val="00665DCB"/>
    <w:rsid w:val="00665E04"/>
    <w:rsid w:val="0066683E"/>
    <w:rsid w:val="006715FD"/>
    <w:rsid w:val="006726A4"/>
    <w:rsid w:val="00672FB8"/>
    <w:rsid w:val="00673B8B"/>
    <w:rsid w:val="006741B6"/>
    <w:rsid w:val="006747E8"/>
    <w:rsid w:val="00675070"/>
    <w:rsid w:val="00675EFD"/>
    <w:rsid w:val="00676876"/>
    <w:rsid w:val="00680B7D"/>
    <w:rsid w:val="00681030"/>
    <w:rsid w:val="00681CB0"/>
    <w:rsid w:val="00682226"/>
    <w:rsid w:val="00682B91"/>
    <w:rsid w:val="00684B03"/>
    <w:rsid w:val="006905B1"/>
    <w:rsid w:val="00690BA8"/>
    <w:rsid w:val="00690E95"/>
    <w:rsid w:val="00693578"/>
    <w:rsid w:val="0069378E"/>
    <w:rsid w:val="00693810"/>
    <w:rsid w:val="0069546A"/>
    <w:rsid w:val="006A179A"/>
    <w:rsid w:val="006A21B4"/>
    <w:rsid w:val="006A249D"/>
    <w:rsid w:val="006A398E"/>
    <w:rsid w:val="006A4F36"/>
    <w:rsid w:val="006A5B26"/>
    <w:rsid w:val="006A5BFF"/>
    <w:rsid w:val="006A5D56"/>
    <w:rsid w:val="006A602D"/>
    <w:rsid w:val="006A6FAF"/>
    <w:rsid w:val="006B07AC"/>
    <w:rsid w:val="006B0EDA"/>
    <w:rsid w:val="006B15F7"/>
    <w:rsid w:val="006B2F63"/>
    <w:rsid w:val="006B4641"/>
    <w:rsid w:val="006B5941"/>
    <w:rsid w:val="006B74A8"/>
    <w:rsid w:val="006B7D7A"/>
    <w:rsid w:val="006C1B94"/>
    <w:rsid w:val="006C1D51"/>
    <w:rsid w:val="006C21F8"/>
    <w:rsid w:val="006C7518"/>
    <w:rsid w:val="006C7862"/>
    <w:rsid w:val="006C79D6"/>
    <w:rsid w:val="006D049D"/>
    <w:rsid w:val="006D0B11"/>
    <w:rsid w:val="006D56F2"/>
    <w:rsid w:val="006D573D"/>
    <w:rsid w:val="006D5C5B"/>
    <w:rsid w:val="006D5EDA"/>
    <w:rsid w:val="006D5F52"/>
    <w:rsid w:val="006E09F6"/>
    <w:rsid w:val="006E1951"/>
    <w:rsid w:val="006E22F4"/>
    <w:rsid w:val="006E31CA"/>
    <w:rsid w:val="006E387B"/>
    <w:rsid w:val="006E7CE2"/>
    <w:rsid w:val="006F08F5"/>
    <w:rsid w:val="006F1354"/>
    <w:rsid w:val="006F37A2"/>
    <w:rsid w:val="006F3AB8"/>
    <w:rsid w:val="006F4B98"/>
    <w:rsid w:val="007037AC"/>
    <w:rsid w:val="007050E0"/>
    <w:rsid w:val="00705749"/>
    <w:rsid w:val="00705E3A"/>
    <w:rsid w:val="00705F91"/>
    <w:rsid w:val="00707697"/>
    <w:rsid w:val="00707BFF"/>
    <w:rsid w:val="0071030C"/>
    <w:rsid w:val="0071119A"/>
    <w:rsid w:val="00712D96"/>
    <w:rsid w:val="00713363"/>
    <w:rsid w:val="00713F00"/>
    <w:rsid w:val="0071765A"/>
    <w:rsid w:val="007178B7"/>
    <w:rsid w:val="00720593"/>
    <w:rsid w:val="007209F1"/>
    <w:rsid w:val="00720AF9"/>
    <w:rsid w:val="0072411E"/>
    <w:rsid w:val="00731373"/>
    <w:rsid w:val="00731A22"/>
    <w:rsid w:val="007330C8"/>
    <w:rsid w:val="007356B2"/>
    <w:rsid w:val="0073689C"/>
    <w:rsid w:val="00736E97"/>
    <w:rsid w:val="00740C22"/>
    <w:rsid w:val="0074342A"/>
    <w:rsid w:val="00744104"/>
    <w:rsid w:val="00745538"/>
    <w:rsid w:val="00747E9B"/>
    <w:rsid w:val="00747FE6"/>
    <w:rsid w:val="007508E6"/>
    <w:rsid w:val="00751851"/>
    <w:rsid w:val="0075274F"/>
    <w:rsid w:val="0075299B"/>
    <w:rsid w:val="00752EDB"/>
    <w:rsid w:val="0075301B"/>
    <w:rsid w:val="00754EEC"/>
    <w:rsid w:val="007563B5"/>
    <w:rsid w:val="0075714E"/>
    <w:rsid w:val="007627F1"/>
    <w:rsid w:val="00763A9E"/>
    <w:rsid w:val="007665C0"/>
    <w:rsid w:val="0077033E"/>
    <w:rsid w:val="00773E69"/>
    <w:rsid w:val="00773F14"/>
    <w:rsid w:val="007759AA"/>
    <w:rsid w:val="00777302"/>
    <w:rsid w:val="0078055F"/>
    <w:rsid w:val="007810BC"/>
    <w:rsid w:val="00782A19"/>
    <w:rsid w:val="00783AC1"/>
    <w:rsid w:val="007846FD"/>
    <w:rsid w:val="0079183C"/>
    <w:rsid w:val="00792761"/>
    <w:rsid w:val="007929C2"/>
    <w:rsid w:val="00792EB3"/>
    <w:rsid w:val="00795D2F"/>
    <w:rsid w:val="00796FF9"/>
    <w:rsid w:val="00797B9D"/>
    <w:rsid w:val="007A09A4"/>
    <w:rsid w:val="007A1D45"/>
    <w:rsid w:val="007A2473"/>
    <w:rsid w:val="007A4C60"/>
    <w:rsid w:val="007A4CEB"/>
    <w:rsid w:val="007A5FED"/>
    <w:rsid w:val="007A6023"/>
    <w:rsid w:val="007A72FC"/>
    <w:rsid w:val="007A7958"/>
    <w:rsid w:val="007B049F"/>
    <w:rsid w:val="007B0C37"/>
    <w:rsid w:val="007B1D5A"/>
    <w:rsid w:val="007B1ECF"/>
    <w:rsid w:val="007B214E"/>
    <w:rsid w:val="007B2FD1"/>
    <w:rsid w:val="007B44C5"/>
    <w:rsid w:val="007B613F"/>
    <w:rsid w:val="007C2E8A"/>
    <w:rsid w:val="007C5FF7"/>
    <w:rsid w:val="007D224D"/>
    <w:rsid w:val="007D495D"/>
    <w:rsid w:val="007D4B34"/>
    <w:rsid w:val="007D5C3A"/>
    <w:rsid w:val="007D7836"/>
    <w:rsid w:val="007D7AC9"/>
    <w:rsid w:val="007E0066"/>
    <w:rsid w:val="007E13CD"/>
    <w:rsid w:val="007E2A2A"/>
    <w:rsid w:val="007E693C"/>
    <w:rsid w:val="007E6D0A"/>
    <w:rsid w:val="007E739E"/>
    <w:rsid w:val="007F04CB"/>
    <w:rsid w:val="007F12C2"/>
    <w:rsid w:val="007F1B2C"/>
    <w:rsid w:val="007F1C2A"/>
    <w:rsid w:val="007F240D"/>
    <w:rsid w:val="007F2CE0"/>
    <w:rsid w:val="007F409C"/>
    <w:rsid w:val="007F40C1"/>
    <w:rsid w:val="007F46FA"/>
    <w:rsid w:val="007F4FF9"/>
    <w:rsid w:val="007F5D10"/>
    <w:rsid w:val="007F7875"/>
    <w:rsid w:val="008007AB"/>
    <w:rsid w:val="00800B59"/>
    <w:rsid w:val="00801E91"/>
    <w:rsid w:val="0080405C"/>
    <w:rsid w:val="00804450"/>
    <w:rsid w:val="008059FD"/>
    <w:rsid w:val="00806931"/>
    <w:rsid w:val="00807198"/>
    <w:rsid w:val="0081214A"/>
    <w:rsid w:val="00813473"/>
    <w:rsid w:val="00814415"/>
    <w:rsid w:val="008148A3"/>
    <w:rsid w:val="008171A8"/>
    <w:rsid w:val="00820AEB"/>
    <w:rsid w:val="008241B1"/>
    <w:rsid w:val="0082492F"/>
    <w:rsid w:val="0082577F"/>
    <w:rsid w:val="00825C4E"/>
    <w:rsid w:val="008274AD"/>
    <w:rsid w:val="0082777C"/>
    <w:rsid w:val="00827E90"/>
    <w:rsid w:val="00830584"/>
    <w:rsid w:val="00831905"/>
    <w:rsid w:val="00832C0F"/>
    <w:rsid w:val="00832EA9"/>
    <w:rsid w:val="0083522A"/>
    <w:rsid w:val="0083611B"/>
    <w:rsid w:val="0083641E"/>
    <w:rsid w:val="00837590"/>
    <w:rsid w:val="00837775"/>
    <w:rsid w:val="00840070"/>
    <w:rsid w:val="008404A2"/>
    <w:rsid w:val="00840CD6"/>
    <w:rsid w:val="00841017"/>
    <w:rsid w:val="00843413"/>
    <w:rsid w:val="008447DA"/>
    <w:rsid w:val="00846DBC"/>
    <w:rsid w:val="0085118D"/>
    <w:rsid w:val="00851F88"/>
    <w:rsid w:val="00854465"/>
    <w:rsid w:val="0085590C"/>
    <w:rsid w:val="0085649C"/>
    <w:rsid w:val="0085672A"/>
    <w:rsid w:val="008578CF"/>
    <w:rsid w:val="00860E96"/>
    <w:rsid w:val="00861A6B"/>
    <w:rsid w:val="00861C33"/>
    <w:rsid w:val="00862D01"/>
    <w:rsid w:val="00863F6C"/>
    <w:rsid w:val="00864CB8"/>
    <w:rsid w:val="00865A89"/>
    <w:rsid w:val="00866B0C"/>
    <w:rsid w:val="00870333"/>
    <w:rsid w:val="00870853"/>
    <w:rsid w:val="00870865"/>
    <w:rsid w:val="008710E2"/>
    <w:rsid w:val="0087127D"/>
    <w:rsid w:val="00871750"/>
    <w:rsid w:val="00873039"/>
    <w:rsid w:val="008745FD"/>
    <w:rsid w:val="00875990"/>
    <w:rsid w:val="00876840"/>
    <w:rsid w:val="00880775"/>
    <w:rsid w:val="00880E91"/>
    <w:rsid w:val="008811C6"/>
    <w:rsid w:val="0088143F"/>
    <w:rsid w:val="008816AE"/>
    <w:rsid w:val="00883B26"/>
    <w:rsid w:val="008852A4"/>
    <w:rsid w:val="00886A10"/>
    <w:rsid w:val="00890B49"/>
    <w:rsid w:val="00892751"/>
    <w:rsid w:val="0089291F"/>
    <w:rsid w:val="0089300A"/>
    <w:rsid w:val="008A0ED9"/>
    <w:rsid w:val="008A39B8"/>
    <w:rsid w:val="008A42FC"/>
    <w:rsid w:val="008A435C"/>
    <w:rsid w:val="008A4863"/>
    <w:rsid w:val="008A4B13"/>
    <w:rsid w:val="008A5EF2"/>
    <w:rsid w:val="008A5F62"/>
    <w:rsid w:val="008A6C0C"/>
    <w:rsid w:val="008A6F85"/>
    <w:rsid w:val="008A7A9A"/>
    <w:rsid w:val="008B13F6"/>
    <w:rsid w:val="008B1774"/>
    <w:rsid w:val="008B19A5"/>
    <w:rsid w:val="008B1CD7"/>
    <w:rsid w:val="008B39CE"/>
    <w:rsid w:val="008B4314"/>
    <w:rsid w:val="008B5331"/>
    <w:rsid w:val="008B6B66"/>
    <w:rsid w:val="008C3204"/>
    <w:rsid w:val="008C39DC"/>
    <w:rsid w:val="008C3BDB"/>
    <w:rsid w:val="008C3F55"/>
    <w:rsid w:val="008C4242"/>
    <w:rsid w:val="008C628C"/>
    <w:rsid w:val="008C7390"/>
    <w:rsid w:val="008C756B"/>
    <w:rsid w:val="008C7600"/>
    <w:rsid w:val="008D2263"/>
    <w:rsid w:val="008D305A"/>
    <w:rsid w:val="008D4C2E"/>
    <w:rsid w:val="008D6410"/>
    <w:rsid w:val="008D69E2"/>
    <w:rsid w:val="008D740B"/>
    <w:rsid w:val="008E2AF9"/>
    <w:rsid w:val="008E65F2"/>
    <w:rsid w:val="008E7095"/>
    <w:rsid w:val="008F1064"/>
    <w:rsid w:val="008F12E6"/>
    <w:rsid w:val="008F2482"/>
    <w:rsid w:val="008F365A"/>
    <w:rsid w:val="008F3711"/>
    <w:rsid w:val="008F3C5F"/>
    <w:rsid w:val="008F43D6"/>
    <w:rsid w:val="008F4495"/>
    <w:rsid w:val="008F5A50"/>
    <w:rsid w:val="00900007"/>
    <w:rsid w:val="00901539"/>
    <w:rsid w:val="00903219"/>
    <w:rsid w:val="009041FB"/>
    <w:rsid w:val="00905283"/>
    <w:rsid w:val="009056D0"/>
    <w:rsid w:val="00913011"/>
    <w:rsid w:val="00913236"/>
    <w:rsid w:val="009141A4"/>
    <w:rsid w:val="0091474E"/>
    <w:rsid w:val="00914EB3"/>
    <w:rsid w:val="009152DB"/>
    <w:rsid w:val="00915BCA"/>
    <w:rsid w:val="009171EF"/>
    <w:rsid w:val="009219CC"/>
    <w:rsid w:val="00921D18"/>
    <w:rsid w:val="00923206"/>
    <w:rsid w:val="0092338B"/>
    <w:rsid w:val="00923FD4"/>
    <w:rsid w:val="009240A9"/>
    <w:rsid w:val="009249D5"/>
    <w:rsid w:val="00924E47"/>
    <w:rsid w:val="009279C7"/>
    <w:rsid w:val="00927BF8"/>
    <w:rsid w:val="0093117F"/>
    <w:rsid w:val="00932738"/>
    <w:rsid w:val="00932931"/>
    <w:rsid w:val="00933694"/>
    <w:rsid w:val="00934312"/>
    <w:rsid w:val="0093686B"/>
    <w:rsid w:val="009403B6"/>
    <w:rsid w:val="009405F9"/>
    <w:rsid w:val="009431B6"/>
    <w:rsid w:val="00943AAB"/>
    <w:rsid w:val="00945B67"/>
    <w:rsid w:val="00950E2C"/>
    <w:rsid w:val="0095505B"/>
    <w:rsid w:val="00955250"/>
    <w:rsid w:val="009565D7"/>
    <w:rsid w:val="00960DC3"/>
    <w:rsid w:val="009645A3"/>
    <w:rsid w:val="00965515"/>
    <w:rsid w:val="009663EA"/>
    <w:rsid w:val="00967788"/>
    <w:rsid w:val="00970121"/>
    <w:rsid w:val="009723EA"/>
    <w:rsid w:val="00972AE1"/>
    <w:rsid w:val="0097454A"/>
    <w:rsid w:val="009748F2"/>
    <w:rsid w:val="00976EF0"/>
    <w:rsid w:val="00980AB7"/>
    <w:rsid w:val="00982403"/>
    <w:rsid w:val="00983357"/>
    <w:rsid w:val="009837A9"/>
    <w:rsid w:val="00987070"/>
    <w:rsid w:val="0098762C"/>
    <w:rsid w:val="00987F29"/>
    <w:rsid w:val="0099055B"/>
    <w:rsid w:val="00990D34"/>
    <w:rsid w:val="00991298"/>
    <w:rsid w:val="00992593"/>
    <w:rsid w:val="009938A5"/>
    <w:rsid w:val="00996C3E"/>
    <w:rsid w:val="00996D6A"/>
    <w:rsid w:val="009A05DE"/>
    <w:rsid w:val="009A0A04"/>
    <w:rsid w:val="009A2703"/>
    <w:rsid w:val="009A2F1A"/>
    <w:rsid w:val="009A429E"/>
    <w:rsid w:val="009A5453"/>
    <w:rsid w:val="009A6589"/>
    <w:rsid w:val="009B18B2"/>
    <w:rsid w:val="009B3CE3"/>
    <w:rsid w:val="009B4514"/>
    <w:rsid w:val="009B4E95"/>
    <w:rsid w:val="009C06A2"/>
    <w:rsid w:val="009C10B8"/>
    <w:rsid w:val="009C1476"/>
    <w:rsid w:val="009C1832"/>
    <w:rsid w:val="009C2B00"/>
    <w:rsid w:val="009C53C4"/>
    <w:rsid w:val="009C7BFE"/>
    <w:rsid w:val="009D1921"/>
    <w:rsid w:val="009D3F82"/>
    <w:rsid w:val="009D4D65"/>
    <w:rsid w:val="009D6CCD"/>
    <w:rsid w:val="009D76A1"/>
    <w:rsid w:val="009E1E26"/>
    <w:rsid w:val="009E203F"/>
    <w:rsid w:val="009E278C"/>
    <w:rsid w:val="009E32B9"/>
    <w:rsid w:val="009E3791"/>
    <w:rsid w:val="009E4FD3"/>
    <w:rsid w:val="009E6652"/>
    <w:rsid w:val="009E690A"/>
    <w:rsid w:val="009F06CB"/>
    <w:rsid w:val="009F10A9"/>
    <w:rsid w:val="009F17DE"/>
    <w:rsid w:val="009F20AF"/>
    <w:rsid w:val="009F226C"/>
    <w:rsid w:val="009F29D6"/>
    <w:rsid w:val="009F5B5E"/>
    <w:rsid w:val="009F619C"/>
    <w:rsid w:val="009F67B8"/>
    <w:rsid w:val="009F6E3C"/>
    <w:rsid w:val="009F7AFB"/>
    <w:rsid w:val="009F7CB0"/>
    <w:rsid w:val="009F7F98"/>
    <w:rsid w:val="00A00BE1"/>
    <w:rsid w:val="00A02427"/>
    <w:rsid w:val="00A0265D"/>
    <w:rsid w:val="00A02BC5"/>
    <w:rsid w:val="00A0350F"/>
    <w:rsid w:val="00A035A7"/>
    <w:rsid w:val="00A036D9"/>
    <w:rsid w:val="00A039B5"/>
    <w:rsid w:val="00A05130"/>
    <w:rsid w:val="00A0513E"/>
    <w:rsid w:val="00A05BBE"/>
    <w:rsid w:val="00A073E3"/>
    <w:rsid w:val="00A11B82"/>
    <w:rsid w:val="00A13183"/>
    <w:rsid w:val="00A13398"/>
    <w:rsid w:val="00A13407"/>
    <w:rsid w:val="00A144B2"/>
    <w:rsid w:val="00A148E0"/>
    <w:rsid w:val="00A14CD9"/>
    <w:rsid w:val="00A1551F"/>
    <w:rsid w:val="00A16EBA"/>
    <w:rsid w:val="00A17379"/>
    <w:rsid w:val="00A212E9"/>
    <w:rsid w:val="00A21CFF"/>
    <w:rsid w:val="00A22C37"/>
    <w:rsid w:val="00A275F2"/>
    <w:rsid w:val="00A27F22"/>
    <w:rsid w:val="00A323D3"/>
    <w:rsid w:val="00A35E12"/>
    <w:rsid w:val="00A423B5"/>
    <w:rsid w:val="00A43A53"/>
    <w:rsid w:val="00A4499A"/>
    <w:rsid w:val="00A45462"/>
    <w:rsid w:val="00A4555B"/>
    <w:rsid w:val="00A45BFC"/>
    <w:rsid w:val="00A51A9E"/>
    <w:rsid w:val="00A5247D"/>
    <w:rsid w:val="00A52A97"/>
    <w:rsid w:val="00A60482"/>
    <w:rsid w:val="00A619D0"/>
    <w:rsid w:val="00A61DC4"/>
    <w:rsid w:val="00A66BF5"/>
    <w:rsid w:val="00A679D8"/>
    <w:rsid w:val="00A67EE8"/>
    <w:rsid w:val="00A7014C"/>
    <w:rsid w:val="00A7106C"/>
    <w:rsid w:val="00A73630"/>
    <w:rsid w:val="00A75057"/>
    <w:rsid w:val="00A775A9"/>
    <w:rsid w:val="00A77C6B"/>
    <w:rsid w:val="00A8072E"/>
    <w:rsid w:val="00A80BFF"/>
    <w:rsid w:val="00A81073"/>
    <w:rsid w:val="00A83995"/>
    <w:rsid w:val="00A83CD1"/>
    <w:rsid w:val="00A84560"/>
    <w:rsid w:val="00A84933"/>
    <w:rsid w:val="00A85251"/>
    <w:rsid w:val="00A85695"/>
    <w:rsid w:val="00A867C5"/>
    <w:rsid w:val="00A879D1"/>
    <w:rsid w:val="00A9055C"/>
    <w:rsid w:val="00A90BF5"/>
    <w:rsid w:val="00A927BC"/>
    <w:rsid w:val="00A92AC5"/>
    <w:rsid w:val="00A94372"/>
    <w:rsid w:val="00A9482A"/>
    <w:rsid w:val="00A94917"/>
    <w:rsid w:val="00A94A18"/>
    <w:rsid w:val="00A95B96"/>
    <w:rsid w:val="00A96098"/>
    <w:rsid w:val="00A960F6"/>
    <w:rsid w:val="00A97608"/>
    <w:rsid w:val="00A97916"/>
    <w:rsid w:val="00AA0A5B"/>
    <w:rsid w:val="00AA1395"/>
    <w:rsid w:val="00AA66C1"/>
    <w:rsid w:val="00AA69F7"/>
    <w:rsid w:val="00AB1307"/>
    <w:rsid w:val="00AB138D"/>
    <w:rsid w:val="00AB1667"/>
    <w:rsid w:val="00AB19AB"/>
    <w:rsid w:val="00AB1D97"/>
    <w:rsid w:val="00AB51CE"/>
    <w:rsid w:val="00AB73FB"/>
    <w:rsid w:val="00AC0210"/>
    <w:rsid w:val="00AC3198"/>
    <w:rsid w:val="00AC3711"/>
    <w:rsid w:val="00AC4E95"/>
    <w:rsid w:val="00AC5D3C"/>
    <w:rsid w:val="00AC788D"/>
    <w:rsid w:val="00AC7CC2"/>
    <w:rsid w:val="00AC7CC3"/>
    <w:rsid w:val="00AD397A"/>
    <w:rsid w:val="00AD49C2"/>
    <w:rsid w:val="00AD56D5"/>
    <w:rsid w:val="00AD7264"/>
    <w:rsid w:val="00AE012B"/>
    <w:rsid w:val="00AE1259"/>
    <w:rsid w:val="00AE2188"/>
    <w:rsid w:val="00AE3EA6"/>
    <w:rsid w:val="00AE470A"/>
    <w:rsid w:val="00AE633C"/>
    <w:rsid w:val="00AE7156"/>
    <w:rsid w:val="00AF2F77"/>
    <w:rsid w:val="00AF661D"/>
    <w:rsid w:val="00B018E0"/>
    <w:rsid w:val="00B01F5B"/>
    <w:rsid w:val="00B0569C"/>
    <w:rsid w:val="00B05F97"/>
    <w:rsid w:val="00B10DE1"/>
    <w:rsid w:val="00B11867"/>
    <w:rsid w:val="00B118F5"/>
    <w:rsid w:val="00B1208C"/>
    <w:rsid w:val="00B120E3"/>
    <w:rsid w:val="00B12BFE"/>
    <w:rsid w:val="00B14008"/>
    <w:rsid w:val="00B1539E"/>
    <w:rsid w:val="00B1733B"/>
    <w:rsid w:val="00B174E0"/>
    <w:rsid w:val="00B20E3D"/>
    <w:rsid w:val="00B2289D"/>
    <w:rsid w:val="00B22DA3"/>
    <w:rsid w:val="00B2411C"/>
    <w:rsid w:val="00B24D9C"/>
    <w:rsid w:val="00B260C0"/>
    <w:rsid w:val="00B261B3"/>
    <w:rsid w:val="00B26E14"/>
    <w:rsid w:val="00B27E87"/>
    <w:rsid w:val="00B31AF9"/>
    <w:rsid w:val="00B42234"/>
    <w:rsid w:val="00B42297"/>
    <w:rsid w:val="00B4298A"/>
    <w:rsid w:val="00B438C1"/>
    <w:rsid w:val="00B510EB"/>
    <w:rsid w:val="00B53E81"/>
    <w:rsid w:val="00B540C7"/>
    <w:rsid w:val="00B5487C"/>
    <w:rsid w:val="00B54D4D"/>
    <w:rsid w:val="00B550C0"/>
    <w:rsid w:val="00B57E6B"/>
    <w:rsid w:val="00B57F97"/>
    <w:rsid w:val="00B60AE6"/>
    <w:rsid w:val="00B60E44"/>
    <w:rsid w:val="00B62121"/>
    <w:rsid w:val="00B62FD5"/>
    <w:rsid w:val="00B633AB"/>
    <w:rsid w:val="00B63833"/>
    <w:rsid w:val="00B7137B"/>
    <w:rsid w:val="00B7258B"/>
    <w:rsid w:val="00B74816"/>
    <w:rsid w:val="00B757B3"/>
    <w:rsid w:val="00B75B02"/>
    <w:rsid w:val="00B766A7"/>
    <w:rsid w:val="00B77B4E"/>
    <w:rsid w:val="00B83643"/>
    <w:rsid w:val="00B83A5A"/>
    <w:rsid w:val="00B84B7D"/>
    <w:rsid w:val="00B84C9F"/>
    <w:rsid w:val="00B874C9"/>
    <w:rsid w:val="00B92FDB"/>
    <w:rsid w:val="00B94B09"/>
    <w:rsid w:val="00B95318"/>
    <w:rsid w:val="00B9577D"/>
    <w:rsid w:val="00B97217"/>
    <w:rsid w:val="00B976B8"/>
    <w:rsid w:val="00BA0780"/>
    <w:rsid w:val="00BA1FB3"/>
    <w:rsid w:val="00BA2717"/>
    <w:rsid w:val="00BA35A4"/>
    <w:rsid w:val="00BA406A"/>
    <w:rsid w:val="00BA51AC"/>
    <w:rsid w:val="00BA7BC9"/>
    <w:rsid w:val="00BB175B"/>
    <w:rsid w:val="00BB3A78"/>
    <w:rsid w:val="00BB3E83"/>
    <w:rsid w:val="00BB6773"/>
    <w:rsid w:val="00BB7C39"/>
    <w:rsid w:val="00BB7EEA"/>
    <w:rsid w:val="00BC2383"/>
    <w:rsid w:val="00BC38D9"/>
    <w:rsid w:val="00BC52F1"/>
    <w:rsid w:val="00BD1F8B"/>
    <w:rsid w:val="00BD2BEB"/>
    <w:rsid w:val="00BD2D64"/>
    <w:rsid w:val="00BD5F80"/>
    <w:rsid w:val="00BD60E4"/>
    <w:rsid w:val="00BE259D"/>
    <w:rsid w:val="00BE5D10"/>
    <w:rsid w:val="00BE7145"/>
    <w:rsid w:val="00BE74FB"/>
    <w:rsid w:val="00BF07B4"/>
    <w:rsid w:val="00BF0E62"/>
    <w:rsid w:val="00BF2139"/>
    <w:rsid w:val="00BF2520"/>
    <w:rsid w:val="00BF2CB5"/>
    <w:rsid w:val="00BF4DC0"/>
    <w:rsid w:val="00BF4EAA"/>
    <w:rsid w:val="00BF502B"/>
    <w:rsid w:val="00BF6133"/>
    <w:rsid w:val="00C005DE"/>
    <w:rsid w:val="00C05324"/>
    <w:rsid w:val="00C0749A"/>
    <w:rsid w:val="00C1036B"/>
    <w:rsid w:val="00C105E4"/>
    <w:rsid w:val="00C115A8"/>
    <w:rsid w:val="00C116F9"/>
    <w:rsid w:val="00C14129"/>
    <w:rsid w:val="00C154C5"/>
    <w:rsid w:val="00C16B3E"/>
    <w:rsid w:val="00C16C42"/>
    <w:rsid w:val="00C16E3D"/>
    <w:rsid w:val="00C17C8A"/>
    <w:rsid w:val="00C20468"/>
    <w:rsid w:val="00C20CED"/>
    <w:rsid w:val="00C23BA3"/>
    <w:rsid w:val="00C25C12"/>
    <w:rsid w:val="00C300C0"/>
    <w:rsid w:val="00C31796"/>
    <w:rsid w:val="00C3258D"/>
    <w:rsid w:val="00C32A9F"/>
    <w:rsid w:val="00C348E9"/>
    <w:rsid w:val="00C35572"/>
    <w:rsid w:val="00C36B43"/>
    <w:rsid w:val="00C36C92"/>
    <w:rsid w:val="00C37105"/>
    <w:rsid w:val="00C37763"/>
    <w:rsid w:val="00C404A3"/>
    <w:rsid w:val="00C407EA"/>
    <w:rsid w:val="00C41442"/>
    <w:rsid w:val="00C42076"/>
    <w:rsid w:val="00C431FC"/>
    <w:rsid w:val="00C447CC"/>
    <w:rsid w:val="00C447DC"/>
    <w:rsid w:val="00C448E7"/>
    <w:rsid w:val="00C4490E"/>
    <w:rsid w:val="00C44F3A"/>
    <w:rsid w:val="00C5036F"/>
    <w:rsid w:val="00C5088E"/>
    <w:rsid w:val="00C510F1"/>
    <w:rsid w:val="00C51C97"/>
    <w:rsid w:val="00C522CE"/>
    <w:rsid w:val="00C53B59"/>
    <w:rsid w:val="00C55719"/>
    <w:rsid w:val="00C5696C"/>
    <w:rsid w:val="00C56F05"/>
    <w:rsid w:val="00C615AA"/>
    <w:rsid w:val="00C62B20"/>
    <w:rsid w:val="00C634A4"/>
    <w:rsid w:val="00C64751"/>
    <w:rsid w:val="00C66752"/>
    <w:rsid w:val="00C67C64"/>
    <w:rsid w:val="00C73861"/>
    <w:rsid w:val="00C744F6"/>
    <w:rsid w:val="00C748D0"/>
    <w:rsid w:val="00C7501C"/>
    <w:rsid w:val="00C7687E"/>
    <w:rsid w:val="00C82335"/>
    <w:rsid w:val="00C82B2C"/>
    <w:rsid w:val="00C82D2F"/>
    <w:rsid w:val="00C82D8B"/>
    <w:rsid w:val="00C844A9"/>
    <w:rsid w:val="00C849EE"/>
    <w:rsid w:val="00C866E9"/>
    <w:rsid w:val="00C87379"/>
    <w:rsid w:val="00C9216A"/>
    <w:rsid w:val="00C92443"/>
    <w:rsid w:val="00C924FE"/>
    <w:rsid w:val="00C92790"/>
    <w:rsid w:val="00C92822"/>
    <w:rsid w:val="00C9339A"/>
    <w:rsid w:val="00C94F4D"/>
    <w:rsid w:val="00C95369"/>
    <w:rsid w:val="00C96DAA"/>
    <w:rsid w:val="00CA1FB3"/>
    <w:rsid w:val="00CA41D1"/>
    <w:rsid w:val="00CA5F78"/>
    <w:rsid w:val="00CA64A8"/>
    <w:rsid w:val="00CA6922"/>
    <w:rsid w:val="00CA75DD"/>
    <w:rsid w:val="00CB2640"/>
    <w:rsid w:val="00CB28C4"/>
    <w:rsid w:val="00CB2A6B"/>
    <w:rsid w:val="00CB2D9D"/>
    <w:rsid w:val="00CB481B"/>
    <w:rsid w:val="00CB6EC8"/>
    <w:rsid w:val="00CC0ECF"/>
    <w:rsid w:val="00CC327A"/>
    <w:rsid w:val="00CC39C3"/>
    <w:rsid w:val="00CC5CEB"/>
    <w:rsid w:val="00CC7C7D"/>
    <w:rsid w:val="00CD0824"/>
    <w:rsid w:val="00CD0BEE"/>
    <w:rsid w:val="00CD1017"/>
    <w:rsid w:val="00CD11E6"/>
    <w:rsid w:val="00CD2F76"/>
    <w:rsid w:val="00CD3176"/>
    <w:rsid w:val="00CD3870"/>
    <w:rsid w:val="00CD501A"/>
    <w:rsid w:val="00CD63D1"/>
    <w:rsid w:val="00CD6513"/>
    <w:rsid w:val="00CD6BE4"/>
    <w:rsid w:val="00CE0B80"/>
    <w:rsid w:val="00CE141F"/>
    <w:rsid w:val="00CE1CFD"/>
    <w:rsid w:val="00CE1FB6"/>
    <w:rsid w:val="00CE440C"/>
    <w:rsid w:val="00CE5066"/>
    <w:rsid w:val="00CE5106"/>
    <w:rsid w:val="00CE5F32"/>
    <w:rsid w:val="00CF0039"/>
    <w:rsid w:val="00CF25FC"/>
    <w:rsid w:val="00CF2EE1"/>
    <w:rsid w:val="00CF4CF9"/>
    <w:rsid w:val="00CF5F80"/>
    <w:rsid w:val="00CF7291"/>
    <w:rsid w:val="00CF7CCE"/>
    <w:rsid w:val="00D01AE1"/>
    <w:rsid w:val="00D040FA"/>
    <w:rsid w:val="00D044BF"/>
    <w:rsid w:val="00D0463C"/>
    <w:rsid w:val="00D057B4"/>
    <w:rsid w:val="00D05809"/>
    <w:rsid w:val="00D05E25"/>
    <w:rsid w:val="00D07C6D"/>
    <w:rsid w:val="00D105E0"/>
    <w:rsid w:val="00D10A1D"/>
    <w:rsid w:val="00D11DA0"/>
    <w:rsid w:val="00D124EE"/>
    <w:rsid w:val="00D12802"/>
    <w:rsid w:val="00D128EF"/>
    <w:rsid w:val="00D14B2A"/>
    <w:rsid w:val="00D14D8C"/>
    <w:rsid w:val="00D16891"/>
    <w:rsid w:val="00D16B3B"/>
    <w:rsid w:val="00D2101F"/>
    <w:rsid w:val="00D21999"/>
    <w:rsid w:val="00D23088"/>
    <w:rsid w:val="00D2764C"/>
    <w:rsid w:val="00D303E5"/>
    <w:rsid w:val="00D30F58"/>
    <w:rsid w:val="00D31FD1"/>
    <w:rsid w:val="00D34DE7"/>
    <w:rsid w:val="00D35FB6"/>
    <w:rsid w:val="00D362A7"/>
    <w:rsid w:val="00D37CF1"/>
    <w:rsid w:val="00D40B6A"/>
    <w:rsid w:val="00D43B8B"/>
    <w:rsid w:val="00D46356"/>
    <w:rsid w:val="00D46A86"/>
    <w:rsid w:val="00D50391"/>
    <w:rsid w:val="00D561E5"/>
    <w:rsid w:val="00D620DE"/>
    <w:rsid w:val="00D630F8"/>
    <w:rsid w:val="00D65079"/>
    <w:rsid w:val="00D652FF"/>
    <w:rsid w:val="00D65F2E"/>
    <w:rsid w:val="00D66677"/>
    <w:rsid w:val="00D66E6E"/>
    <w:rsid w:val="00D67896"/>
    <w:rsid w:val="00D722FE"/>
    <w:rsid w:val="00D7292F"/>
    <w:rsid w:val="00D7563A"/>
    <w:rsid w:val="00D76D2A"/>
    <w:rsid w:val="00D76DA5"/>
    <w:rsid w:val="00D76FF3"/>
    <w:rsid w:val="00D77B8D"/>
    <w:rsid w:val="00D8084F"/>
    <w:rsid w:val="00D815DA"/>
    <w:rsid w:val="00D82E17"/>
    <w:rsid w:val="00D82EB1"/>
    <w:rsid w:val="00D877E9"/>
    <w:rsid w:val="00D87B5B"/>
    <w:rsid w:val="00D87D68"/>
    <w:rsid w:val="00D90039"/>
    <w:rsid w:val="00D92108"/>
    <w:rsid w:val="00D92F2A"/>
    <w:rsid w:val="00D92FA8"/>
    <w:rsid w:val="00D93842"/>
    <w:rsid w:val="00D9498F"/>
    <w:rsid w:val="00D95670"/>
    <w:rsid w:val="00DA1763"/>
    <w:rsid w:val="00DA2542"/>
    <w:rsid w:val="00DA2637"/>
    <w:rsid w:val="00DA5DDE"/>
    <w:rsid w:val="00DA6D46"/>
    <w:rsid w:val="00DA764B"/>
    <w:rsid w:val="00DA771B"/>
    <w:rsid w:val="00DB0479"/>
    <w:rsid w:val="00DB0C9F"/>
    <w:rsid w:val="00DB15C6"/>
    <w:rsid w:val="00DB3702"/>
    <w:rsid w:val="00DB3ADC"/>
    <w:rsid w:val="00DB60F8"/>
    <w:rsid w:val="00DC59BA"/>
    <w:rsid w:val="00DC5E73"/>
    <w:rsid w:val="00DC60FB"/>
    <w:rsid w:val="00DC65C5"/>
    <w:rsid w:val="00DC6B80"/>
    <w:rsid w:val="00DC7575"/>
    <w:rsid w:val="00DD2047"/>
    <w:rsid w:val="00DD2B65"/>
    <w:rsid w:val="00DD3B68"/>
    <w:rsid w:val="00DD447E"/>
    <w:rsid w:val="00DD45C7"/>
    <w:rsid w:val="00DD4A5A"/>
    <w:rsid w:val="00DD7A7D"/>
    <w:rsid w:val="00DE132E"/>
    <w:rsid w:val="00DE2516"/>
    <w:rsid w:val="00DE46B2"/>
    <w:rsid w:val="00DE47E9"/>
    <w:rsid w:val="00DE6F59"/>
    <w:rsid w:val="00DF00A9"/>
    <w:rsid w:val="00DF05A1"/>
    <w:rsid w:val="00DF1B93"/>
    <w:rsid w:val="00DF1E8F"/>
    <w:rsid w:val="00DF3C61"/>
    <w:rsid w:val="00DF6422"/>
    <w:rsid w:val="00DF7064"/>
    <w:rsid w:val="00DF7451"/>
    <w:rsid w:val="00DF7FCC"/>
    <w:rsid w:val="00E021A9"/>
    <w:rsid w:val="00E03677"/>
    <w:rsid w:val="00E03B34"/>
    <w:rsid w:val="00E064BA"/>
    <w:rsid w:val="00E06EC8"/>
    <w:rsid w:val="00E10126"/>
    <w:rsid w:val="00E101F8"/>
    <w:rsid w:val="00E1315D"/>
    <w:rsid w:val="00E13431"/>
    <w:rsid w:val="00E1343E"/>
    <w:rsid w:val="00E1445F"/>
    <w:rsid w:val="00E14463"/>
    <w:rsid w:val="00E14C58"/>
    <w:rsid w:val="00E151A9"/>
    <w:rsid w:val="00E163B8"/>
    <w:rsid w:val="00E21185"/>
    <w:rsid w:val="00E21856"/>
    <w:rsid w:val="00E24EEE"/>
    <w:rsid w:val="00E2560A"/>
    <w:rsid w:val="00E267F7"/>
    <w:rsid w:val="00E27991"/>
    <w:rsid w:val="00E31292"/>
    <w:rsid w:val="00E31881"/>
    <w:rsid w:val="00E31D3C"/>
    <w:rsid w:val="00E33090"/>
    <w:rsid w:val="00E342E1"/>
    <w:rsid w:val="00E35DD0"/>
    <w:rsid w:val="00E375EB"/>
    <w:rsid w:val="00E378E2"/>
    <w:rsid w:val="00E37F65"/>
    <w:rsid w:val="00E41ED8"/>
    <w:rsid w:val="00E42BB2"/>
    <w:rsid w:val="00E430D5"/>
    <w:rsid w:val="00E4381A"/>
    <w:rsid w:val="00E445C8"/>
    <w:rsid w:val="00E45255"/>
    <w:rsid w:val="00E455D4"/>
    <w:rsid w:val="00E4573B"/>
    <w:rsid w:val="00E45F06"/>
    <w:rsid w:val="00E46687"/>
    <w:rsid w:val="00E46D39"/>
    <w:rsid w:val="00E51CEF"/>
    <w:rsid w:val="00E5267E"/>
    <w:rsid w:val="00E5335D"/>
    <w:rsid w:val="00E5640F"/>
    <w:rsid w:val="00E56726"/>
    <w:rsid w:val="00E567B9"/>
    <w:rsid w:val="00E56FC6"/>
    <w:rsid w:val="00E60C50"/>
    <w:rsid w:val="00E60F63"/>
    <w:rsid w:val="00E6184E"/>
    <w:rsid w:val="00E63410"/>
    <w:rsid w:val="00E63442"/>
    <w:rsid w:val="00E63FF6"/>
    <w:rsid w:val="00E66F0C"/>
    <w:rsid w:val="00E71727"/>
    <w:rsid w:val="00E71757"/>
    <w:rsid w:val="00E7252C"/>
    <w:rsid w:val="00E756AE"/>
    <w:rsid w:val="00E820C4"/>
    <w:rsid w:val="00E828D9"/>
    <w:rsid w:val="00E83ED1"/>
    <w:rsid w:val="00E85014"/>
    <w:rsid w:val="00E85645"/>
    <w:rsid w:val="00E85C41"/>
    <w:rsid w:val="00E8626F"/>
    <w:rsid w:val="00E91BDD"/>
    <w:rsid w:val="00E927EB"/>
    <w:rsid w:val="00E932F8"/>
    <w:rsid w:val="00E947BC"/>
    <w:rsid w:val="00E94ECB"/>
    <w:rsid w:val="00E951AA"/>
    <w:rsid w:val="00E9619C"/>
    <w:rsid w:val="00EA1417"/>
    <w:rsid w:val="00EA175D"/>
    <w:rsid w:val="00EA28F5"/>
    <w:rsid w:val="00EA2BE2"/>
    <w:rsid w:val="00EA3357"/>
    <w:rsid w:val="00EA387C"/>
    <w:rsid w:val="00EA5B46"/>
    <w:rsid w:val="00EB0041"/>
    <w:rsid w:val="00EB1BFE"/>
    <w:rsid w:val="00EB28BB"/>
    <w:rsid w:val="00EB2E2A"/>
    <w:rsid w:val="00EB5048"/>
    <w:rsid w:val="00EB5500"/>
    <w:rsid w:val="00EB6C55"/>
    <w:rsid w:val="00EC06C5"/>
    <w:rsid w:val="00EC11AD"/>
    <w:rsid w:val="00EC3ED7"/>
    <w:rsid w:val="00EC46DE"/>
    <w:rsid w:val="00EC5587"/>
    <w:rsid w:val="00EC748E"/>
    <w:rsid w:val="00EC7806"/>
    <w:rsid w:val="00ED05F5"/>
    <w:rsid w:val="00ED10EE"/>
    <w:rsid w:val="00ED147F"/>
    <w:rsid w:val="00ED168A"/>
    <w:rsid w:val="00ED2380"/>
    <w:rsid w:val="00ED3A29"/>
    <w:rsid w:val="00ED4920"/>
    <w:rsid w:val="00ED6144"/>
    <w:rsid w:val="00ED72ED"/>
    <w:rsid w:val="00EE241F"/>
    <w:rsid w:val="00EE242D"/>
    <w:rsid w:val="00EE2A79"/>
    <w:rsid w:val="00EE34F3"/>
    <w:rsid w:val="00EE3986"/>
    <w:rsid w:val="00EE405A"/>
    <w:rsid w:val="00EF0D26"/>
    <w:rsid w:val="00EF1AE0"/>
    <w:rsid w:val="00EF4978"/>
    <w:rsid w:val="00EF4A0D"/>
    <w:rsid w:val="00EF55AB"/>
    <w:rsid w:val="00EF7A50"/>
    <w:rsid w:val="00F00EA6"/>
    <w:rsid w:val="00F0283A"/>
    <w:rsid w:val="00F03813"/>
    <w:rsid w:val="00F0426A"/>
    <w:rsid w:val="00F0502C"/>
    <w:rsid w:val="00F05994"/>
    <w:rsid w:val="00F1231F"/>
    <w:rsid w:val="00F13BFB"/>
    <w:rsid w:val="00F15377"/>
    <w:rsid w:val="00F15531"/>
    <w:rsid w:val="00F20A80"/>
    <w:rsid w:val="00F22B26"/>
    <w:rsid w:val="00F23D6B"/>
    <w:rsid w:val="00F268B0"/>
    <w:rsid w:val="00F279A3"/>
    <w:rsid w:val="00F27E1C"/>
    <w:rsid w:val="00F30794"/>
    <w:rsid w:val="00F30AC0"/>
    <w:rsid w:val="00F3171F"/>
    <w:rsid w:val="00F31BD4"/>
    <w:rsid w:val="00F324B6"/>
    <w:rsid w:val="00F32ACA"/>
    <w:rsid w:val="00F32B8B"/>
    <w:rsid w:val="00F32FFA"/>
    <w:rsid w:val="00F33CA4"/>
    <w:rsid w:val="00F36252"/>
    <w:rsid w:val="00F36601"/>
    <w:rsid w:val="00F36FED"/>
    <w:rsid w:val="00F37966"/>
    <w:rsid w:val="00F412FC"/>
    <w:rsid w:val="00F4445B"/>
    <w:rsid w:val="00F44C31"/>
    <w:rsid w:val="00F45418"/>
    <w:rsid w:val="00F46FF5"/>
    <w:rsid w:val="00F50B86"/>
    <w:rsid w:val="00F513EF"/>
    <w:rsid w:val="00F5318F"/>
    <w:rsid w:val="00F574F6"/>
    <w:rsid w:val="00F62967"/>
    <w:rsid w:val="00F648B4"/>
    <w:rsid w:val="00F66CA1"/>
    <w:rsid w:val="00F67807"/>
    <w:rsid w:val="00F67A67"/>
    <w:rsid w:val="00F718EE"/>
    <w:rsid w:val="00F7553E"/>
    <w:rsid w:val="00F76952"/>
    <w:rsid w:val="00F77331"/>
    <w:rsid w:val="00F801CF"/>
    <w:rsid w:val="00F81201"/>
    <w:rsid w:val="00F81651"/>
    <w:rsid w:val="00F81C69"/>
    <w:rsid w:val="00F829DE"/>
    <w:rsid w:val="00F84512"/>
    <w:rsid w:val="00F84828"/>
    <w:rsid w:val="00F84D87"/>
    <w:rsid w:val="00F85E15"/>
    <w:rsid w:val="00F9015A"/>
    <w:rsid w:val="00F94545"/>
    <w:rsid w:val="00F956F3"/>
    <w:rsid w:val="00F96E69"/>
    <w:rsid w:val="00F97D2C"/>
    <w:rsid w:val="00FA17A1"/>
    <w:rsid w:val="00FA3902"/>
    <w:rsid w:val="00FA3BFA"/>
    <w:rsid w:val="00FA5558"/>
    <w:rsid w:val="00FA6C39"/>
    <w:rsid w:val="00FA6ECF"/>
    <w:rsid w:val="00FB1E9E"/>
    <w:rsid w:val="00FB274F"/>
    <w:rsid w:val="00FB3BB6"/>
    <w:rsid w:val="00FC009E"/>
    <w:rsid w:val="00FC0156"/>
    <w:rsid w:val="00FC0286"/>
    <w:rsid w:val="00FC4033"/>
    <w:rsid w:val="00FC467D"/>
    <w:rsid w:val="00FC486B"/>
    <w:rsid w:val="00FC5134"/>
    <w:rsid w:val="00FC5521"/>
    <w:rsid w:val="00FC69F1"/>
    <w:rsid w:val="00FD4989"/>
    <w:rsid w:val="00FD6CDD"/>
    <w:rsid w:val="00FD7EEC"/>
    <w:rsid w:val="00FE07EE"/>
    <w:rsid w:val="00FE2B1F"/>
    <w:rsid w:val="00FE2DE7"/>
    <w:rsid w:val="00FE321E"/>
    <w:rsid w:val="00FE44C4"/>
    <w:rsid w:val="00FE5772"/>
    <w:rsid w:val="00FE6143"/>
    <w:rsid w:val="00FE63A2"/>
    <w:rsid w:val="00FE7792"/>
    <w:rsid w:val="00FF4498"/>
    <w:rsid w:val="00FF603F"/>
    <w:rsid w:val="00FF6D7B"/>
    <w:rsid w:val="04ED07E0"/>
    <w:rsid w:val="294083ED"/>
    <w:rsid w:val="2F8DA90C"/>
    <w:rsid w:val="607159E6"/>
    <w:rsid w:val="7EF29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49C47"/>
  <w15:chartTrackingRefBased/>
  <w15:docId w15:val="{E51D8BD2-DA07-4FA3-AE50-568009C14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4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3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39C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74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53E8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E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3E8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3E81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53E8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B43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914EB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3117F"/>
  </w:style>
  <w:style w:type="character" w:styleId="CommentReference">
    <w:name w:val="annotation reference"/>
    <w:basedOn w:val="DefaultParagraphFont"/>
    <w:uiPriority w:val="99"/>
    <w:semiHidden/>
    <w:unhideWhenUsed/>
    <w:rsid w:val="00446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8B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D6F92"/>
    <w:rPr>
      <w:color w:val="666666"/>
    </w:rPr>
  </w:style>
  <w:style w:type="table" w:styleId="TableGrid">
    <w:name w:val="Table Grid"/>
    <w:basedOn w:val="TableNormal"/>
    <w:uiPriority w:val="39"/>
    <w:rsid w:val="00C10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103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103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F43D6"/>
    <w:pPr>
      <w:ind w:left="720"/>
      <w:contextualSpacing/>
    </w:pPr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E779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792"/>
  </w:style>
  <w:style w:type="paragraph" w:styleId="Footer">
    <w:name w:val="footer"/>
    <w:basedOn w:val="Normal"/>
    <w:link w:val="FooterChar"/>
    <w:uiPriority w:val="99"/>
    <w:unhideWhenUsed/>
    <w:rsid w:val="00FE779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792"/>
  </w:style>
  <w:style w:type="character" w:styleId="PageNumber">
    <w:name w:val="page number"/>
    <w:basedOn w:val="DefaultParagraphFont"/>
    <w:uiPriority w:val="99"/>
    <w:semiHidden/>
    <w:unhideWhenUsed/>
    <w:rsid w:val="00CE0B80"/>
  </w:style>
  <w:style w:type="paragraph" w:styleId="EndnoteText">
    <w:name w:val="endnote text"/>
    <w:basedOn w:val="Normal"/>
    <w:link w:val="EndnoteTextChar"/>
    <w:uiPriority w:val="99"/>
    <w:semiHidden/>
    <w:unhideWhenUsed/>
    <w:rsid w:val="009D19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192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19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619AB-AF26-498F-BA15-7CA92AA21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7</TotalTime>
  <Pages>4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Salazar Rios</dc:creator>
  <cp:keywords/>
  <dc:description/>
  <cp:lastModifiedBy>Enrique Salazar Rios</cp:lastModifiedBy>
  <cp:revision>914</cp:revision>
  <cp:lastPrinted>2024-03-14T04:34:00Z</cp:lastPrinted>
  <dcterms:created xsi:type="dcterms:W3CDTF">2024-03-12T06:22:00Z</dcterms:created>
  <dcterms:modified xsi:type="dcterms:W3CDTF">2024-09-07T21:33:00Z</dcterms:modified>
</cp:coreProperties>
</file>